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B04B8E" w14:textId="513FB235" w:rsidR="00332F94" w:rsidRPr="005F70A2" w:rsidRDefault="00516980">
      <w:pPr>
        <w:rPr>
          <w:b/>
          <w:bCs/>
        </w:rPr>
      </w:pPr>
      <w:r w:rsidRPr="005F70A2">
        <w:rPr>
          <w:b/>
          <w:bCs/>
        </w:rPr>
        <w:t>Supplementary Information for</w:t>
      </w:r>
    </w:p>
    <w:p w14:paraId="13A47D30" w14:textId="28635D6D" w:rsidR="00516980" w:rsidRPr="005F70A2" w:rsidRDefault="00516980">
      <w:pPr>
        <w:rPr>
          <w:b/>
          <w:bCs/>
        </w:rPr>
      </w:pPr>
    </w:p>
    <w:p w14:paraId="4F472368" w14:textId="2E0075F7" w:rsidR="009F3AC7" w:rsidRPr="006124FC" w:rsidRDefault="00867FF8">
      <w:pPr>
        <w:rPr>
          <w:rFonts w:ascii="Arial" w:hAnsi="Arial" w:cs="Arial"/>
        </w:rPr>
      </w:pPr>
      <w:r w:rsidRPr="00867FF8">
        <w:rPr>
          <w:b/>
          <w:bCs/>
        </w:rPr>
        <w:t>Asymptomatic SARS-CoV-2 infection and the demography of COVID-19</w:t>
      </w:r>
    </w:p>
    <w:p w14:paraId="10F18D6A" w14:textId="1DCADE92" w:rsidR="009F3AC7" w:rsidRPr="006124FC" w:rsidRDefault="009F3AC7">
      <w:pPr>
        <w:rPr>
          <w:rFonts w:ascii="Arial" w:hAnsi="Arial" w:cs="Arial"/>
        </w:rPr>
      </w:pPr>
    </w:p>
    <w:p w14:paraId="0AC95053" w14:textId="7CF43CC8" w:rsidR="009F3AC7" w:rsidRDefault="009F3AC7">
      <w:pPr>
        <w:rPr>
          <w:rFonts w:ascii="Arial" w:hAnsi="Arial" w:cs="Arial"/>
        </w:rPr>
      </w:pPr>
    </w:p>
    <w:p w14:paraId="40CCD02C" w14:textId="0C5B0A38" w:rsidR="002C3C62" w:rsidRDefault="002C3C62">
      <w:pPr>
        <w:rPr>
          <w:rFonts w:ascii="Arial" w:hAnsi="Arial" w:cs="Arial"/>
        </w:rPr>
      </w:pPr>
    </w:p>
    <w:p w14:paraId="1BA3BED8" w14:textId="73DD164B" w:rsidR="002C3C62" w:rsidRDefault="002C3C62">
      <w:pPr>
        <w:rPr>
          <w:rFonts w:ascii="Arial" w:hAnsi="Arial" w:cs="Arial"/>
        </w:rPr>
      </w:pPr>
    </w:p>
    <w:p w14:paraId="12127DD0" w14:textId="77777777" w:rsidR="004F311F" w:rsidRPr="00D811F4" w:rsidRDefault="004F311F" w:rsidP="004F311F">
      <w:r w:rsidRPr="00D811F4">
        <w:t>This PDF file includes:</w:t>
      </w:r>
    </w:p>
    <w:p w14:paraId="6A714EDB" w14:textId="77777777" w:rsidR="004F311F" w:rsidRPr="00D811F4" w:rsidRDefault="004F311F" w:rsidP="004F311F"/>
    <w:p w14:paraId="17EB0D8A" w14:textId="77777777" w:rsidR="004F311F" w:rsidRPr="00D811F4" w:rsidRDefault="004F311F" w:rsidP="00D811F4">
      <w:pPr>
        <w:ind w:firstLine="720"/>
      </w:pPr>
      <w:r w:rsidRPr="00D811F4">
        <w:t>Supplementary text</w:t>
      </w:r>
    </w:p>
    <w:p w14:paraId="5648C6E6" w14:textId="77777777" w:rsidR="004F311F" w:rsidRPr="00D811F4" w:rsidRDefault="004F311F" w:rsidP="00D811F4">
      <w:pPr>
        <w:ind w:firstLine="720"/>
      </w:pPr>
      <w:r w:rsidRPr="00D811F4">
        <w:t>References for SI reference citations</w:t>
      </w:r>
    </w:p>
    <w:p w14:paraId="41033F18" w14:textId="77777777" w:rsidR="004F311F" w:rsidRPr="00D811F4" w:rsidRDefault="004F311F" w:rsidP="004F311F"/>
    <w:p w14:paraId="201ADEDE" w14:textId="41E4B727" w:rsidR="002C3C62" w:rsidRPr="00D811F4" w:rsidRDefault="002C3C62"/>
    <w:p w14:paraId="7E531819" w14:textId="54D07B7B" w:rsidR="002C3C62" w:rsidRDefault="002C3C62">
      <w:pPr>
        <w:rPr>
          <w:rFonts w:ascii="Arial" w:hAnsi="Arial" w:cs="Arial"/>
        </w:rPr>
      </w:pPr>
    </w:p>
    <w:p w14:paraId="5D1DF606" w14:textId="617423F0" w:rsidR="002C3C62" w:rsidRDefault="002C3C62">
      <w:pPr>
        <w:rPr>
          <w:rFonts w:ascii="Arial" w:hAnsi="Arial" w:cs="Arial"/>
        </w:rPr>
      </w:pPr>
    </w:p>
    <w:p w14:paraId="3F938D46" w14:textId="1A9F7D2A" w:rsidR="002C3C62" w:rsidRDefault="002C3C62">
      <w:pPr>
        <w:rPr>
          <w:rFonts w:ascii="Arial" w:hAnsi="Arial" w:cs="Arial"/>
        </w:rPr>
      </w:pPr>
    </w:p>
    <w:p w14:paraId="739179B7" w14:textId="2EF749EF" w:rsidR="002C3C62" w:rsidRDefault="002C3C62">
      <w:pPr>
        <w:rPr>
          <w:rFonts w:ascii="Arial" w:hAnsi="Arial" w:cs="Arial"/>
        </w:rPr>
      </w:pPr>
    </w:p>
    <w:p w14:paraId="5FDC1164" w14:textId="189412AE" w:rsidR="002C3C62" w:rsidRDefault="002C3C62">
      <w:pPr>
        <w:rPr>
          <w:rFonts w:ascii="Arial" w:hAnsi="Arial" w:cs="Arial"/>
        </w:rPr>
      </w:pPr>
    </w:p>
    <w:p w14:paraId="039D5F87" w14:textId="47666801" w:rsidR="002C3C62" w:rsidRDefault="002C3C62">
      <w:pPr>
        <w:rPr>
          <w:rFonts w:ascii="Arial" w:hAnsi="Arial" w:cs="Arial"/>
        </w:rPr>
      </w:pPr>
    </w:p>
    <w:p w14:paraId="3EB0BD6A" w14:textId="1D5F5730" w:rsidR="002C3C62" w:rsidRDefault="002C3C62">
      <w:pPr>
        <w:rPr>
          <w:rFonts w:ascii="Arial" w:hAnsi="Arial" w:cs="Arial"/>
        </w:rPr>
      </w:pPr>
    </w:p>
    <w:p w14:paraId="6DA09172" w14:textId="43F8A76B" w:rsidR="002C3C62" w:rsidRDefault="002C3C62">
      <w:pPr>
        <w:rPr>
          <w:rFonts w:ascii="Arial" w:hAnsi="Arial" w:cs="Arial"/>
        </w:rPr>
      </w:pPr>
    </w:p>
    <w:p w14:paraId="353B8804" w14:textId="47DDDA9E" w:rsidR="002C3C62" w:rsidRDefault="002C3C62">
      <w:pPr>
        <w:rPr>
          <w:rFonts w:ascii="Arial" w:hAnsi="Arial" w:cs="Arial"/>
        </w:rPr>
      </w:pPr>
    </w:p>
    <w:p w14:paraId="2518BF15" w14:textId="416760BF" w:rsidR="002C3C62" w:rsidRDefault="002C3C62">
      <w:pPr>
        <w:rPr>
          <w:rFonts w:ascii="Arial" w:hAnsi="Arial" w:cs="Arial"/>
        </w:rPr>
      </w:pPr>
    </w:p>
    <w:p w14:paraId="35F74A3E" w14:textId="6AE7F19B" w:rsidR="002C3C62" w:rsidRDefault="002C3C62">
      <w:pPr>
        <w:rPr>
          <w:rFonts w:ascii="Arial" w:hAnsi="Arial" w:cs="Arial"/>
        </w:rPr>
      </w:pPr>
    </w:p>
    <w:p w14:paraId="5F2CB347" w14:textId="50E6A141" w:rsidR="002C3C62" w:rsidRDefault="002C3C62">
      <w:pPr>
        <w:rPr>
          <w:rFonts w:ascii="Arial" w:hAnsi="Arial" w:cs="Arial"/>
        </w:rPr>
      </w:pPr>
    </w:p>
    <w:p w14:paraId="3AC51B1F" w14:textId="36AE4C4E" w:rsidR="002C3C62" w:rsidRDefault="002C3C62">
      <w:pPr>
        <w:rPr>
          <w:rFonts w:ascii="Arial" w:hAnsi="Arial" w:cs="Arial"/>
        </w:rPr>
      </w:pPr>
    </w:p>
    <w:p w14:paraId="57B21038" w14:textId="652523E9" w:rsidR="002C3C62" w:rsidRDefault="002C3C62">
      <w:pPr>
        <w:rPr>
          <w:rFonts w:ascii="Arial" w:hAnsi="Arial" w:cs="Arial"/>
        </w:rPr>
      </w:pPr>
    </w:p>
    <w:p w14:paraId="5CDF8D3D" w14:textId="073A5713" w:rsidR="002C3C62" w:rsidRDefault="002C3C62">
      <w:pPr>
        <w:rPr>
          <w:rFonts w:ascii="Arial" w:hAnsi="Arial" w:cs="Arial"/>
        </w:rPr>
      </w:pPr>
    </w:p>
    <w:p w14:paraId="642B1552" w14:textId="63DDC513" w:rsidR="002C3C62" w:rsidRDefault="002C3C62">
      <w:pPr>
        <w:rPr>
          <w:rFonts w:ascii="Arial" w:hAnsi="Arial" w:cs="Arial"/>
        </w:rPr>
      </w:pPr>
    </w:p>
    <w:p w14:paraId="4DDE6562" w14:textId="77777777" w:rsidR="002C3C62" w:rsidRPr="006124FC" w:rsidRDefault="002C3C62">
      <w:pPr>
        <w:rPr>
          <w:rFonts w:ascii="Arial" w:hAnsi="Arial" w:cs="Arial"/>
        </w:rPr>
      </w:pPr>
    </w:p>
    <w:p w14:paraId="748D50B2" w14:textId="6C5DAB2E" w:rsidR="009F3AC7" w:rsidRPr="006124FC" w:rsidRDefault="009F3AC7">
      <w:pPr>
        <w:rPr>
          <w:rFonts w:ascii="Arial" w:hAnsi="Arial" w:cs="Arial"/>
        </w:rPr>
      </w:pPr>
    </w:p>
    <w:p w14:paraId="607D00EA" w14:textId="3698FEEE" w:rsidR="009F3AC7" w:rsidRPr="006124FC" w:rsidRDefault="009F3AC7">
      <w:pPr>
        <w:rPr>
          <w:rFonts w:ascii="Arial" w:hAnsi="Arial" w:cs="Arial"/>
        </w:rPr>
      </w:pPr>
    </w:p>
    <w:p w14:paraId="2678B5D9" w14:textId="7FE500F2" w:rsidR="009F3AC7" w:rsidRPr="006124FC" w:rsidRDefault="009F3AC7">
      <w:pPr>
        <w:rPr>
          <w:rFonts w:ascii="Arial" w:hAnsi="Arial" w:cs="Arial"/>
        </w:rPr>
      </w:pPr>
    </w:p>
    <w:p w14:paraId="0F62502F" w14:textId="49AACFC0" w:rsidR="009F3AC7" w:rsidRPr="006124FC" w:rsidRDefault="009F3AC7">
      <w:pPr>
        <w:rPr>
          <w:rFonts w:ascii="Arial" w:hAnsi="Arial" w:cs="Arial"/>
        </w:rPr>
      </w:pPr>
    </w:p>
    <w:p w14:paraId="38F0C6D3" w14:textId="080870D6" w:rsidR="009F3AC7" w:rsidRPr="006124FC" w:rsidRDefault="009F3AC7">
      <w:pPr>
        <w:rPr>
          <w:rFonts w:ascii="Arial" w:hAnsi="Arial" w:cs="Arial"/>
        </w:rPr>
      </w:pPr>
    </w:p>
    <w:p w14:paraId="46DD6F99" w14:textId="380F20B7" w:rsidR="009F3AC7" w:rsidRPr="006124FC" w:rsidRDefault="009F3AC7">
      <w:pPr>
        <w:rPr>
          <w:rFonts w:ascii="Arial" w:hAnsi="Arial" w:cs="Arial"/>
        </w:rPr>
      </w:pPr>
    </w:p>
    <w:p w14:paraId="3766E80B" w14:textId="01E0C67E" w:rsidR="009F3AC7" w:rsidRPr="006124FC" w:rsidRDefault="009F3AC7">
      <w:pPr>
        <w:rPr>
          <w:rFonts w:ascii="Arial" w:hAnsi="Arial" w:cs="Arial"/>
        </w:rPr>
      </w:pPr>
    </w:p>
    <w:p w14:paraId="272B70BE" w14:textId="4890FFDE" w:rsidR="009F3AC7" w:rsidRPr="006124FC" w:rsidRDefault="009F3AC7">
      <w:pPr>
        <w:rPr>
          <w:rFonts w:ascii="Arial" w:hAnsi="Arial" w:cs="Arial"/>
        </w:rPr>
      </w:pPr>
    </w:p>
    <w:p w14:paraId="7DB4C621" w14:textId="1B21E211" w:rsidR="009F3AC7" w:rsidRPr="006124FC" w:rsidRDefault="009F3AC7">
      <w:pPr>
        <w:rPr>
          <w:rFonts w:ascii="Arial" w:hAnsi="Arial" w:cs="Arial"/>
        </w:rPr>
      </w:pPr>
    </w:p>
    <w:p w14:paraId="0BF6A032" w14:textId="77777777" w:rsidR="00861280" w:rsidRDefault="00861280" w:rsidP="002C3C62">
      <w:pPr>
        <w:rPr>
          <w:b/>
          <w:bCs/>
          <w:sz w:val="21"/>
          <w:szCs w:val="21"/>
        </w:rPr>
      </w:pPr>
      <w:r>
        <w:rPr>
          <w:b/>
          <w:bCs/>
          <w:sz w:val="21"/>
          <w:szCs w:val="21"/>
        </w:rPr>
        <w:br w:type="page"/>
      </w:r>
    </w:p>
    <w:p w14:paraId="6EB232E8" w14:textId="54C7B1A3" w:rsidR="002C3C62" w:rsidRPr="005B3A58" w:rsidRDefault="002C3C62" w:rsidP="002C3C62">
      <w:pPr>
        <w:rPr>
          <w:b/>
          <w:bCs/>
          <w:sz w:val="21"/>
          <w:szCs w:val="21"/>
        </w:rPr>
      </w:pPr>
      <w:r w:rsidRPr="005B3A58">
        <w:rPr>
          <w:b/>
          <w:bCs/>
          <w:sz w:val="21"/>
          <w:szCs w:val="21"/>
        </w:rPr>
        <w:lastRenderedPageBreak/>
        <w:t>Materials and Methods</w:t>
      </w:r>
    </w:p>
    <w:p w14:paraId="5922BFB1" w14:textId="77777777" w:rsidR="002C3C62" w:rsidRPr="005B3A58" w:rsidRDefault="002C3C62" w:rsidP="002C3C62">
      <w:pPr>
        <w:rPr>
          <w:sz w:val="21"/>
          <w:szCs w:val="21"/>
        </w:rPr>
      </w:pPr>
    </w:p>
    <w:p w14:paraId="2520D4C0" w14:textId="77777777" w:rsidR="002C3C62" w:rsidRPr="005B3A58" w:rsidRDefault="002C3C62" w:rsidP="002C3C62">
      <w:pPr>
        <w:rPr>
          <w:b/>
          <w:bCs/>
          <w:sz w:val="21"/>
          <w:szCs w:val="21"/>
        </w:rPr>
      </w:pPr>
      <w:r w:rsidRPr="005B3A58">
        <w:rPr>
          <w:b/>
          <w:bCs/>
          <w:sz w:val="21"/>
          <w:szCs w:val="21"/>
        </w:rPr>
        <w:t>Summary of contact and contact tracing</w:t>
      </w:r>
    </w:p>
    <w:p w14:paraId="331E8C72" w14:textId="77777777" w:rsidR="002C3C62" w:rsidRPr="005B3A58" w:rsidRDefault="002C3C62" w:rsidP="002C3C62">
      <w:pPr>
        <w:rPr>
          <w:sz w:val="21"/>
          <w:szCs w:val="21"/>
        </w:rPr>
      </w:pPr>
    </w:p>
    <w:p w14:paraId="7F89F5F6" w14:textId="367152DE" w:rsidR="00812C48" w:rsidRDefault="00812C48" w:rsidP="00812C48">
      <w:pPr>
        <w:rPr>
          <w:sz w:val="21"/>
          <w:szCs w:val="21"/>
        </w:rPr>
      </w:pPr>
      <w:r w:rsidRPr="00812C48">
        <w:rPr>
          <w:b/>
          <w:bCs/>
          <w:i/>
          <w:iCs/>
          <w:sz w:val="21"/>
          <w:szCs w:val="21"/>
        </w:rPr>
        <w:t>Shijiazhuang</w:t>
      </w:r>
      <w:r w:rsidR="00C81819">
        <w:rPr>
          <w:b/>
          <w:bCs/>
          <w:i/>
          <w:iCs/>
          <w:sz w:val="21"/>
          <w:szCs w:val="21"/>
        </w:rPr>
        <w:t xml:space="preserve">: </w:t>
      </w:r>
      <w:r w:rsidRPr="00812C48">
        <w:rPr>
          <w:sz w:val="21"/>
          <w:szCs w:val="21"/>
        </w:rPr>
        <w:t xml:space="preserve">As of </w:t>
      </w:r>
      <w:r w:rsidR="00D04232">
        <w:rPr>
          <w:sz w:val="21"/>
          <w:szCs w:val="21"/>
        </w:rPr>
        <w:t>January 8</w:t>
      </w:r>
      <w:r w:rsidR="00D04232" w:rsidRPr="00643393">
        <w:rPr>
          <w:sz w:val="21"/>
          <w:szCs w:val="21"/>
          <w:vertAlign w:val="superscript"/>
        </w:rPr>
        <w:t>th</w:t>
      </w:r>
      <w:r w:rsidRPr="00812C48">
        <w:rPr>
          <w:sz w:val="21"/>
          <w:szCs w:val="21"/>
        </w:rPr>
        <w:t>, 7</w:t>
      </w:r>
      <w:r w:rsidR="00BF3340">
        <w:rPr>
          <w:sz w:val="21"/>
          <w:szCs w:val="21"/>
        </w:rPr>
        <w:t>,</w:t>
      </w:r>
      <w:r w:rsidRPr="00812C48">
        <w:rPr>
          <w:sz w:val="21"/>
          <w:szCs w:val="21"/>
        </w:rPr>
        <w:t>864 close contacts and 3</w:t>
      </w:r>
      <w:r w:rsidR="00BF3340">
        <w:rPr>
          <w:sz w:val="21"/>
          <w:szCs w:val="21"/>
        </w:rPr>
        <w:t>,</w:t>
      </w:r>
      <w:r w:rsidRPr="00812C48">
        <w:rPr>
          <w:sz w:val="21"/>
          <w:szCs w:val="21"/>
        </w:rPr>
        <w:t>581 secondary close</w:t>
      </w:r>
      <w:r w:rsidR="0068176E">
        <w:rPr>
          <w:b/>
          <w:bCs/>
          <w:i/>
          <w:iCs/>
          <w:sz w:val="21"/>
          <w:szCs w:val="21"/>
        </w:rPr>
        <w:t xml:space="preserve"> </w:t>
      </w:r>
      <w:r w:rsidRPr="00812C48">
        <w:rPr>
          <w:sz w:val="21"/>
          <w:szCs w:val="21"/>
        </w:rPr>
        <w:t>contacts were screened, and 3</w:t>
      </w:r>
      <w:r w:rsidR="00BF3340">
        <w:rPr>
          <w:sz w:val="21"/>
          <w:szCs w:val="21"/>
        </w:rPr>
        <w:t>,</w:t>
      </w:r>
      <w:r w:rsidRPr="00812C48">
        <w:rPr>
          <w:sz w:val="21"/>
          <w:szCs w:val="21"/>
        </w:rPr>
        <w:t>857 people were quarantined in a centralized</w:t>
      </w:r>
      <w:r w:rsidR="00F13967">
        <w:rPr>
          <w:sz w:val="21"/>
          <w:szCs w:val="21"/>
        </w:rPr>
        <w:t xml:space="preserve"> </w:t>
      </w:r>
      <w:r w:rsidRPr="00812C48">
        <w:rPr>
          <w:sz w:val="21"/>
          <w:szCs w:val="21"/>
        </w:rPr>
        <w:t>manner</w:t>
      </w:r>
      <w:r w:rsidR="00485614">
        <w:rPr>
          <w:sz w:val="21"/>
          <w:szCs w:val="21"/>
        </w:rPr>
        <w:t xml:space="preserve"> </w:t>
      </w:r>
      <w:r w:rsidRPr="00812C48">
        <w:rPr>
          <w:sz w:val="21"/>
          <w:szCs w:val="21"/>
        </w:rPr>
        <w:t>(</w:t>
      </w:r>
      <w:hyperlink r:id="rId7" w:history="1">
        <w:r w:rsidRPr="00317D3B">
          <w:rPr>
            <w:rStyle w:val="Hyperlink"/>
            <w:sz w:val="21"/>
            <w:szCs w:val="21"/>
          </w:rPr>
          <w:t>https://baijiahao.baidu.com/s?id=1688314189476367095&amp;wfr=spider&amp;for=pc</w:t>
        </w:r>
      </w:hyperlink>
      <w:r w:rsidRPr="00812C48">
        <w:rPr>
          <w:sz w:val="21"/>
          <w:szCs w:val="21"/>
        </w:rPr>
        <w:t>)</w:t>
      </w:r>
      <w:r w:rsidR="00485614">
        <w:rPr>
          <w:sz w:val="21"/>
          <w:szCs w:val="21"/>
        </w:rPr>
        <w:t>.</w:t>
      </w:r>
    </w:p>
    <w:p w14:paraId="1543263A" w14:textId="4C1E39E3" w:rsidR="00763F4B" w:rsidRDefault="00763F4B" w:rsidP="00812C48">
      <w:pPr>
        <w:rPr>
          <w:sz w:val="21"/>
          <w:szCs w:val="21"/>
        </w:rPr>
      </w:pPr>
    </w:p>
    <w:p w14:paraId="0E442216" w14:textId="33065350" w:rsidR="00763F4B" w:rsidRPr="005B3A58" w:rsidRDefault="00763F4B" w:rsidP="00763F4B">
      <w:pPr>
        <w:rPr>
          <w:sz w:val="21"/>
          <w:szCs w:val="21"/>
        </w:rPr>
      </w:pPr>
      <w:r w:rsidRPr="005B3A58">
        <w:rPr>
          <w:b/>
          <w:bCs/>
          <w:i/>
          <w:iCs/>
          <w:sz w:val="21"/>
          <w:szCs w:val="21"/>
        </w:rPr>
        <w:t>Xingtai:</w:t>
      </w:r>
      <w:r w:rsidRPr="005B3A58">
        <w:rPr>
          <w:sz w:val="21"/>
          <w:szCs w:val="21"/>
        </w:rPr>
        <w:t xml:space="preserve"> On January 4</w:t>
      </w:r>
      <w:r w:rsidRPr="005B3A58">
        <w:rPr>
          <w:sz w:val="21"/>
          <w:szCs w:val="21"/>
          <w:vertAlign w:val="superscript"/>
        </w:rPr>
        <w:t>th</w:t>
      </w:r>
      <w:r w:rsidRPr="005B3A58">
        <w:rPr>
          <w:sz w:val="21"/>
          <w:szCs w:val="21"/>
        </w:rPr>
        <w:t>, 2021, 1</w:t>
      </w:r>
      <w:r w:rsidR="008F4730">
        <w:rPr>
          <w:sz w:val="21"/>
          <w:szCs w:val="21"/>
        </w:rPr>
        <w:t>,</w:t>
      </w:r>
      <w:r w:rsidRPr="005B3A58">
        <w:rPr>
          <w:sz w:val="21"/>
          <w:szCs w:val="21"/>
        </w:rPr>
        <w:t>092 close contacts of confirmed cases and 929 close contacts of close contacts were screened (</w:t>
      </w:r>
      <w:hyperlink r:id="rId8" w:history="1">
        <w:r w:rsidRPr="00317D3B">
          <w:rPr>
            <w:rStyle w:val="Hyperlink"/>
            <w:sz w:val="21"/>
            <w:szCs w:val="21"/>
          </w:rPr>
          <w:t>http://m.news.cctv.com/2021/01/06/ARTIRR5moe33P2faCXFCXks4210106.shtml</w:t>
        </w:r>
      </w:hyperlink>
      <w:r w:rsidRPr="005B3A58">
        <w:rPr>
          <w:sz w:val="21"/>
          <w:szCs w:val="21"/>
        </w:rPr>
        <w:t>).</w:t>
      </w:r>
    </w:p>
    <w:p w14:paraId="6AADEA8E" w14:textId="3FD374D3" w:rsidR="00812C48" w:rsidRDefault="00812C48" w:rsidP="00812C48">
      <w:pPr>
        <w:rPr>
          <w:sz w:val="21"/>
          <w:szCs w:val="21"/>
        </w:rPr>
      </w:pPr>
    </w:p>
    <w:p w14:paraId="5B25CF68" w14:textId="14B6E2A1" w:rsidR="00E63545" w:rsidRDefault="00E63545" w:rsidP="00E63545">
      <w:pPr>
        <w:rPr>
          <w:sz w:val="21"/>
          <w:szCs w:val="21"/>
        </w:rPr>
      </w:pPr>
      <w:r w:rsidRPr="005B3A58">
        <w:rPr>
          <w:b/>
          <w:bCs/>
          <w:i/>
          <w:iCs/>
          <w:sz w:val="21"/>
          <w:szCs w:val="21"/>
        </w:rPr>
        <w:t>Changchun</w:t>
      </w:r>
      <w:r w:rsidRPr="005B3A58">
        <w:rPr>
          <w:sz w:val="21"/>
          <w:szCs w:val="21"/>
        </w:rPr>
        <w:t xml:space="preserve">: </w:t>
      </w:r>
      <w:r w:rsidR="00F9559B" w:rsidRPr="00F9559B">
        <w:rPr>
          <w:sz w:val="21"/>
          <w:szCs w:val="21"/>
        </w:rPr>
        <w:t>A</w:t>
      </w:r>
      <w:r w:rsidRPr="005B3A58">
        <w:rPr>
          <w:sz w:val="21"/>
          <w:szCs w:val="21"/>
        </w:rPr>
        <w:t xml:space="preserve">s of 24:00 on February 1, a total of 237,391 people </w:t>
      </w:r>
      <w:r w:rsidR="00FF52BC" w:rsidRPr="005B3A58">
        <w:rPr>
          <w:sz w:val="21"/>
          <w:szCs w:val="21"/>
        </w:rPr>
        <w:t>was</w:t>
      </w:r>
      <w:r w:rsidRPr="005B3A58">
        <w:rPr>
          <w:sz w:val="21"/>
          <w:szCs w:val="21"/>
        </w:rPr>
        <w:t xml:space="preserve"> traced, of which 2,375 were close contacts, 5</w:t>
      </w:r>
      <w:r w:rsidR="008F4730">
        <w:rPr>
          <w:sz w:val="21"/>
          <w:szCs w:val="21"/>
        </w:rPr>
        <w:t>,</w:t>
      </w:r>
      <w:r w:rsidRPr="005B3A58">
        <w:rPr>
          <w:sz w:val="21"/>
          <w:szCs w:val="21"/>
        </w:rPr>
        <w:t>514 were close contacts of close contacts, and 229,502 were from other high-risk groups. A total of 5,241 people were quarantined in a centralized manner, and 105,612 people were isolated at home (</w:t>
      </w:r>
      <w:hyperlink r:id="rId9" w:history="1">
        <w:r w:rsidRPr="005B3A58">
          <w:rPr>
            <w:rStyle w:val="Hyperlink"/>
            <w:sz w:val="21"/>
            <w:szCs w:val="21"/>
          </w:rPr>
          <w:t>http://www.scio.gov.cn/xwfbh/gssxwfbh/xwfbh/jilin/Document/1698273/1698273.htm</w:t>
        </w:r>
      </w:hyperlink>
      <w:r w:rsidRPr="005B3A58">
        <w:rPr>
          <w:sz w:val="21"/>
          <w:szCs w:val="21"/>
        </w:rPr>
        <w:t>).</w:t>
      </w:r>
    </w:p>
    <w:p w14:paraId="5492BC3F" w14:textId="77777777" w:rsidR="00E63545" w:rsidRDefault="00E63545" w:rsidP="00E63545">
      <w:pPr>
        <w:rPr>
          <w:sz w:val="21"/>
          <w:szCs w:val="21"/>
        </w:rPr>
      </w:pPr>
    </w:p>
    <w:p w14:paraId="1C4C9335" w14:textId="592FE20B" w:rsidR="00E63545" w:rsidRPr="005B3A58" w:rsidRDefault="00E63545" w:rsidP="00E63545">
      <w:pPr>
        <w:rPr>
          <w:rFonts w:eastAsia="SimSun"/>
          <w:sz w:val="21"/>
          <w:szCs w:val="21"/>
        </w:rPr>
      </w:pPr>
      <w:r w:rsidRPr="005B3A58">
        <w:rPr>
          <w:b/>
          <w:bCs/>
          <w:i/>
          <w:iCs/>
          <w:sz w:val="21"/>
          <w:szCs w:val="21"/>
        </w:rPr>
        <w:t>Tonghua</w:t>
      </w:r>
      <w:r w:rsidRPr="005B3A58">
        <w:rPr>
          <w:sz w:val="21"/>
          <w:szCs w:val="21"/>
        </w:rPr>
        <w:t xml:space="preserve">: </w:t>
      </w:r>
      <w:r w:rsidR="008F4730">
        <w:rPr>
          <w:sz w:val="21"/>
          <w:szCs w:val="21"/>
        </w:rPr>
        <w:t>A</w:t>
      </w:r>
      <w:r w:rsidRPr="005B3A58">
        <w:rPr>
          <w:sz w:val="21"/>
          <w:szCs w:val="21"/>
        </w:rPr>
        <w:t>s of 24:00 on February 1, a total of 3,076 close contacts and 4,214 close contacts of close contacts have been investigated (</w:t>
      </w:r>
      <w:hyperlink r:id="rId10" w:history="1">
        <w:r w:rsidRPr="00317D3B">
          <w:rPr>
            <w:rStyle w:val="Hyperlink"/>
            <w:sz w:val="21"/>
            <w:szCs w:val="21"/>
          </w:rPr>
          <w:t>http://www.scio.gov.cn/xwfbh/gssxwfbh/xwfbh/jilin/Document/1698273/1698273.htm</w:t>
        </w:r>
      </w:hyperlink>
      <w:r w:rsidRPr="005B3A58">
        <w:rPr>
          <w:sz w:val="21"/>
          <w:szCs w:val="21"/>
        </w:rPr>
        <w:t>).</w:t>
      </w:r>
    </w:p>
    <w:p w14:paraId="2E35A5C9" w14:textId="77777777" w:rsidR="00E63545" w:rsidRPr="00812C48" w:rsidRDefault="00E63545" w:rsidP="00812C48">
      <w:pPr>
        <w:rPr>
          <w:sz w:val="21"/>
          <w:szCs w:val="21"/>
        </w:rPr>
      </w:pPr>
    </w:p>
    <w:p w14:paraId="4A9D25E2" w14:textId="158F4EFA" w:rsidR="00812C48" w:rsidRPr="005E327C" w:rsidRDefault="00812C48" w:rsidP="00812C48">
      <w:pPr>
        <w:rPr>
          <w:b/>
          <w:bCs/>
          <w:i/>
          <w:iCs/>
          <w:sz w:val="21"/>
          <w:szCs w:val="21"/>
        </w:rPr>
      </w:pPr>
      <w:bookmarkStart w:id="0" w:name="_Hlk78814806"/>
      <w:r w:rsidRPr="005E327C">
        <w:rPr>
          <w:b/>
          <w:bCs/>
          <w:i/>
          <w:iCs/>
          <w:sz w:val="21"/>
          <w:szCs w:val="21"/>
        </w:rPr>
        <w:t>Harbin:</w:t>
      </w:r>
      <w:r w:rsidR="005E327C">
        <w:rPr>
          <w:b/>
          <w:bCs/>
          <w:i/>
          <w:iCs/>
          <w:sz w:val="21"/>
          <w:szCs w:val="21"/>
        </w:rPr>
        <w:t xml:space="preserve"> </w:t>
      </w:r>
      <w:r w:rsidRPr="00812C48">
        <w:rPr>
          <w:sz w:val="21"/>
          <w:szCs w:val="21"/>
        </w:rPr>
        <w:t>From January 9</w:t>
      </w:r>
      <w:r w:rsidRPr="00643393">
        <w:rPr>
          <w:sz w:val="21"/>
          <w:szCs w:val="21"/>
          <w:vertAlign w:val="superscript"/>
        </w:rPr>
        <w:t>th</w:t>
      </w:r>
      <w:r w:rsidRPr="00812C48">
        <w:rPr>
          <w:sz w:val="21"/>
          <w:szCs w:val="21"/>
        </w:rPr>
        <w:t xml:space="preserve"> to February </w:t>
      </w:r>
      <w:r w:rsidR="0026634A">
        <w:rPr>
          <w:sz w:val="21"/>
          <w:szCs w:val="21"/>
        </w:rPr>
        <w:t>4</w:t>
      </w:r>
      <w:r w:rsidR="00643393" w:rsidRPr="00643393">
        <w:rPr>
          <w:sz w:val="21"/>
          <w:szCs w:val="21"/>
          <w:vertAlign w:val="superscript"/>
        </w:rPr>
        <w:t>th</w:t>
      </w:r>
      <w:r w:rsidRPr="00812C48">
        <w:rPr>
          <w:sz w:val="21"/>
          <w:szCs w:val="21"/>
        </w:rPr>
        <w:t xml:space="preserve"> 24:00, a total of 4</w:t>
      </w:r>
      <w:r w:rsidR="008F4730">
        <w:rPr>
          <w:sz w:val="21"/>
          <w:szCs w:val="21"/>
        </w:rPr>
        <w:t>,</w:t>
      </w:r>
      <w:r w:rsidR="00643393">
        <w:rPr>
          <w:sz w:val="21"/>
          <w:szCs w:val="21"/>
        </w:rPr>
        <w:t>947</w:t>
      </w:r>
      <w:r w:rsidRPr="00812C48">
        <w:rPr>
          <w:sz w:val="21"/>
          <w:szCs w:val="21"/>
        </w:rPr>
        <w:t xml:space="preserve"> close contacts and </w:t>
      </w:r>
      <w:r w:rsidR="00987686" w:rsidRPr="00987686">
        <w:rPr>
          <w:sz w:val="21"/>
          <w:szCs w:val="21"/>
        </w:rPr>
        <w:t>21</w:t>
      </w:r>
      <w:r w:rsidR="008F4730">
        <w:rPr>
          <w:sz w:val="21"/>
          <w:szCs w:val="21"/>
        </w:rPr>
        <w:t>,</w:t>
      </w:r>
      <w:r w:rsidR="00987686" w:rsidRPr="00987686">
        <w:rPr>
          <w:sz w:val="21"/>
          <w:szCs w:val="21"/>
        </w:rPr>
        <w:t>231</w:t>
      </w:r>
      <w:r w:rsidRPr="00812C48">
        <w:rPr>
          <w:sz w:val="21"/>
          <w:szCs w:val="21"/>
        </w:rPr>
        <w:t xml:space="preserve"> close contacts of close contacts were traced</w:t>
      </w:r>
      <w:r w:rsidR="00127F03">
        <w:rPr>
          <w:sz w:val="21"/>
          <w:szCs w:val="21"/>
        </w:rPr>
        <w:t xml:space="preserve"> </w:t>
      </w:r>
      <w:bookmarkEnd w:id="0"/>
      <w:r w:rsidR="00127F03">
        <w:rPr>
          <w:sz w:val="21"/>
          <w:szCs w:val="21"/>
        </w:rPr>
        <w:t>(</w:t>
      </w:r>
      <w:hyperlink r:id="rId11" w:history="1">
        <w:r w:rsidR="00317D3B" w:rsidRPr="00317D3B">
          <w:rPr>
            <w:rStyle w:val="Hyperlink"/>
            <w:sz w:val="21"/>
            <w:szCs w:val="21"/>
          </w:rPr>
          <w:t>https://mbd.baidu.com/newspage/data/landingsuper?third=baijiahao&amp;baijiahao_id=1690867370715866615&amp;c_source=kunlun&amp;p_tk=46681L5JdDdRUjwmpxxxZdrmRxWBOQQG%2F9uP7Dg6SlvHuVXCj0QmSU35%2F1c1nZUszU4JMyrw37C4yYOHM4XRKs0anw06fEhVvYHchp4gEKsEVo3r3suJKENYghkB1bTRdx4f</w:t>
        </w:r>
      </w:hyperlink>
      <w:r w:rsidR="00127F03">
        <w:rPr>
          <w:sz w:val="21"/>
          <w:szCs w:val="21"/>
        </w:rPr>
        <w:t>)</w:t>
      </w:r>
      <w:r w:rsidR="00317D3B">
        <w:rPr>
          <w:sz w:val="21"/>
          <w:szCs w:val="21"/>
        </w:rPr>
        <w:t>.</w:t>
      </w:r>
    </w:p>
    <w:p w14:paraId="4B86B04E" w14:textId="50F23B43" w:rsidR="00305A70" w:rsidRDefault="00305A70" w:rsidP="002C3C62">
      <w:pPr>
        <w:rPr>
          <w:sz w:val="21"/>
          <w:szCs w:val="21"/>
        </w:rPr>
      </w:pPr>
    </w:p>
    <w:p w14:paraId="77D86310" w14:textId="6053FB40" w:rsidR="0043028E" w:rsidRPr="0043028E" w:rsidRDefault="0043028E" w:rsidP="002C3C62">
      <w:pPr>
        <w:rPr>
          <w:sz w:val="21"/>
          <w:szCs w:val="21"/>
        </w:rPr>
      </w:pPr>
      <w:r>
        <w:rPr>
          <w:b/>
          <w:bCs/>
          <w:i/>
          <w:iCs/>
          <w:sz w:val="21"/>
          <w:szCs w:val="21"/>
        </w:rPr>
        <w:t>Suihua</w:t>
      </w:r>
      <w:r w:rsidRPr="005E327C">
        <w:rPr>
          <w:b/>
          <w:bCs/>
          <w:i/>
          <w:iCs/>
          <w:sz w:val="21"/>
          <w:szCs w:val="21"/>
        </w:rPr>
        <w:t>:</w:t>
      </w:r>
      <w:r>
        <w:rPr>
          <w:b/>
          <w:bCs/>
          <w:i/>
          <w:iCs/>
          <w:sz w:val="21"/>
          <w:szCs w:val="21"/>
        </w:rPr>
        <w:t xml:space="preserve"> </w:t>
      </w:r>
      <w:r w:rsidR="002B051E">
        <w:rPr>
          <w:bCs/>
          <w:iCs/>
          <w:sz w:val="21"/>
          <w:szCs w:val="21"/>
        </w:rPr>
        <w:t>T</w:t>
      </w:r>
      <w:r>
        <w:rPr>
          <w:bCs/>
          <w:iCs/>
          <w:sz w:val="21"/>
          <w:szCs w:val="21"/>
        </w:rPr>
        <w:t>he contacts</w:t>
      </w:r>
      <w:r w:rsidR="007011AF">
        <w:rPr>
          <w:bCs/>
          <w:iCs/>
          <w:sz w:val="21"/>
          <w:szCs w:val="21"/>
        </w:rPr>
        <w:t xml:space="preserve"> data was not found. </w:t>
      </w:r>
    </w:p>
    <w:p w14:paraId="35E1EB76" w14:textId="77777777" w:rsidR="0043028E" w:rsidRPr="005B3A58" w:rsidRDefault="0043028E" w:rsidP="002C3C62">
      <w:pPr>
        <w:rPr>
          <w:sz w:val="21"/>
          <w:szCs w:val="21"/>
        </w:rPr>
      </w:pPr>
    </w:p>
    <w:p w14:paraId="3F3C084A" w14:textId="77777777" w:rsidR="002C3C62" w:rsidRPr="005B3A58" w:rsidRDefault="002C3C62" w:rsidP="002C3C62">
      <w:pPr>
        <w:rPr>
          <w:b/>
          <w:bCs/>
          <w:sz w:val="21"/>
          <w:szCs w:val="21"/>
        </w:rPr>
      </w:pPr>
      <w:r w:rsidRPr="005B3A58">
        <w:rPr>
          <w:b/>
          <w:bCs/>
          <w:sz w:val="21"/>
          <w:szCs w:val="21"/>
        </w:rPr>
        <w:t>Definition for contacts</w:t>
      </w:r>
    </w:p>
    <w:p w14:paraId="7D16D0A0" w14:textId="77777777" w:rsidR="002C3C62" w:rsidRPr="005B3A58" w:rsidRDefault="002C3C62" w:rsidP="002C3C62">
      <w:pPr>
        <w:rPr>
          <w:sz w:val="21"/>
          <w:szCs w:val="21"/>
        </w:rPr>
      </w:pPr>
      <w:r w:rsidRPr="005B3A58">
        <w:rPr>
          <w:sz w:val="21"/>
          <w:szCs w:val="21"/>
        </w:rPr>
        <w:t>The definition of close contacts: individuals who are in short physical distance with suspected cases and confirmed cases starting 2 days before the onset of symptoms, or 2 days before sampling of asymptomatic infections, but who have not taken effective protection.</w:t>
      </w:r>
    </w:p>
    <w:p w14:paraId="6F4E90D8" w14:textId="77777777" w:rsidR="002C3C62" w:rsidRPr="005B3A58" w:rsidRDefault="002C3C62" w:rsidP="002C3C62">
      <w:pPr>
        <w:rPr>
          <w:sz w:val="21"/>
          <w:szCs w:val="21"/>
        </w:rPr>
      </w:pPr>
    </w:p>
    <w:p w14:paraId="34179F16" w14:textId="77777777" w:rsidR="002C3C62" w:rsidRPr="005B3A58" w:rsidRDefault="002C3C62" w:rsidP="002C3C62">
      <w:pPr>
        <w:rPr>
          <w:sz w:val="21"/>
          <w:szCs w:val="21"/>
        </w:rPr>
      </w:pPr>
      <w:r w:rsidRPr="005B3A58">
        <w:rPr>
          <w:b/>
          <w:bCs/>
          <w:i/>
          <w:iCs/>
          <w:sz w:val="21"/>
          <w:szCs w:val="21"/>
        </w:rPr>
        <w:t>Determination of close contacts</w:t>
      </w:r>
      <w:r w:rsidRPr="005B3A58">
        <w:rPr>
          <w:sz w:val="21"/>
          <w:szCs w:val="21"/>
        </w:rPr>
        <w:t>:</w:t>
      </w:r>
    </w:p>
    <w:p w14:paraId="093EE922" w14:textId="77777777" w:rsidR="002C3C62" w:rsidRPr="005B3A58" w:rsidRDefault="002C3C62" w:rsidP="002C3C62">
      <w:pPr>
        <w:rPr>
          <w:sz w:val="21"/>
          <w:szCs w:val="21"/>
        </w:rPr>
      </w:pPr>
      <w:r w:rsidRPr="005B3A58">
        <w:rPr>
          <w:sz w:val="21"/>
          <w:szCs w:val="21"/>
        </w:rPr>
        <w:t>1. Family members living together in the same room;</w:t>
      </w:r>
    </w:p>
    <w:p w14:paraId="4D828488" w14:textId="77777777" w:rsidR="002C3C62" w:rsidRPr="005B3A58" w:rsidRDefault="002C3C62" w:rsidP="002C3C62">
      <w:pPr>
        <w:rPr>
          <w:sz w:val="21"/>
          <w:szCs w:val="21"/>
        </w:rPr>
      </w:pPr>
      <w:r w:rsidRPr="005B3A58">
        <w:rPr>
          <w:sz w:val="21"/>
          <w:szCs w:val="21"/>
        </w:rPr>
        <w:t>2. Direct caregivers or provide diagnosis, treatment and nursing services;</w:t>
      </w:r>
    </w:p>
    <w:p w14:paraId="232344AD" w14:textId="77777777" w:rsidR="002C3C62" w:rsidRPr="005B3A58" w:rsidRDefault="002C3C62" w:rsidP="002C3C62">
      <w:pPr>
        <w:rPr>
          <w:sz w:val="21"/>
          <w:szCs w:val="21"/>
        </w:rPr>
      </w:pPr>
      <w:r w:rsidRPr="005B3A58">
        <w:rPr>
          <w:sz w:val="21"/>
          <w:szCs w:val="21"/>
        </w:rPr>
        <w:t>3. Medical staff who carry out diagnostic and treatment activities that may generate aerosols in the same space</w:t>
      </w:r>
    </w:p>
    <w:p w14:paraId="1B0E7093" w14:textId="77777777" w:rsidR="002C3C62" w:rsidRPr="005B3A58" w:rsidRDefault="002C3C62" w:rsidP="002C3C62">
      <w:pPr>
        <w:rPr>
          <w:sz w:val="21"/>
          <w:szCs w:val="21"/>
        </w:rPr>
      </w:pPr>
      <w:r w:rsidRPr="005B3A58">
        <w:rPr>
          <w:sz w:val="21"/>
          <w:szCs w:val="21"/>
        </w:rPr>
        <w:t xml:space="preserve">4. Individuals who have a short physical distance in offices, workshops, teams, elevators, canteens, classrooms, etc. </w:t>
      </w:r>
    </w:p>
    <w:p w14:paraId="14017512" w14:textId="77777777" w:rsidR="002C3C62" w:rsidRPr="005B3A58" w:rsidRDefault="002C3C62" w:rsidP="002C3C62">
      <w:pPr>
        <w:rPr>
          <w:sz w:val="21"/>
          <w:szCs w:val="21"/>
        </w:rPr>
      </w:pPr>
      <w:r w:rsidRPr="005B3A58">
        <w:rPr>
          <w:sz w:val="21"/>
          <w:szCs w:val="21"/>
        </w:rPr>
        <w:t>5. Those who share meals, entertain together, and provide catering and entertainment services in a confined environment.</w:t>
      </w:r>
    </w:p>
    <w:p w14:paraId="16F4F9D3" w14:textId="77777777" w:rsidR="002C3C62" w:rsidRPr="005B3A58" w:rsidRDefault="002C3C62" w:rsidP="002C3C62">
      <w:pPr>
        <w:rPr>
          <w:sz w:val="21"/>
          <w:szCs w:val="21"/>
        </w:rPr>
      </w:pPr>
      <w:r w:rsidRPr="005B3A58">
        <w:rPr>
          <w:sz w:val="21"/>
          <w:szCs w:val="21"/>
        </w:rPr>
        <w:t>6. Medical staff, family members, or other close contacts visiting the case.</w:t>
      </w:r>
    </w:p>
    <w:p w14:paraId="4F20D5AA" w14:textId="77777777" w:rsidR="002C3C62" w:rsidRPr="005B3A58" w:rsidRDefault="002C3C62" w:rsidP="002C3C62">
      <w:pPr>
        <w:rPr>
          <w:sz w:val="21"/>
          <w:szCs w:val="21"/>
        </w:rPr>
      </w:pPr>
      <w:r w:rsidRPr="005B3A58">
        <w:rPr>
          <w:sz w:val="21"/>
          <w:szCs w:val="21"/>
        </w:rPr>
        <w:t>7. People who take the same transportation and have close contact (within 1 meter), including caregivers and accompanying persons (family, colleagues, friends, etc.) on the transportation.</w:t>
      </w:r>
    </w:p>
    <w:p w14:paraId="39B1B592" w14:textId="77777777" w:rsidR="002C3C62" w:rsidRPr="005B3A58" w:rsidRDefault="002C3C62" w:rsidP="002C3C62">
      <w:pPr>
        <w:rPr>
          <w:sz w:val="21"/>
          <w:szCs w:val="21"/>
        </w:rPr>
      </w:pPr>
      <w:r w:rsidRPr="005B3A58">
        <w:rPr>
          <w:sz w:val="21"/>
          <w:szCs w:val="21"/>
        </w:rPr>
        <w:t>8. Exposure to persons who may be contaminated by cases or asymptomatic infections.</w:t>
      </w:r>
    </w:p>
    <w:p w14:paraId="718F8192" w14:textId="77777777" w:rsidR="002C3C62" w:rsidRPr="005B3A58" w:rsidRDefault="002C3C62" w:rsidP="002C3C62">
      <w:pPr>
        <w:rPr>
          <w:rFonts w:eastAsia="SimSun"/>
          <w:sz w:val="21"/>
          <w:szCs w:val="21"/>
        </w:rPr>
      </w:pPr>
      <w:r w:rsidRPr="005B3A58">
        <w:rPr>
          <w:sz w:val="21"/>
          <w:szCs w:val="21"/>
        </w:rPr>
        <w:t>9. Individuals who were assessed by the on-site investigators based on the local circumstances.</w:t>
      </w:r>
    </w:p>
    <w:p w14:paraId="296AAE95" w14:textId="77777777" w:rsidR="002C3C62" w:rsidRPr="005B3A58" w:rsidRDefault="002C3C62" w:rsidP="002C3C62">
      <w:pPr>
        <w:rPr>
          <w:sz w:val="21"/>
          <w:szCs w:val="21"/>
        </w:rPr>
      </w:pPr>
    </w:p>
    <w:p w14:paraId="7CB85D5F" w14:textId="43AA574B" w:rsidR="002C3C62" w:rsidRPr="005B3A58" w:rsidRDefault="002C3C62" w:rsidP="002C3C62">
      <w:pPr>
        <w:rPr>
          <w:rFonts w:eastAsia="SimSun"/>
          <w:sz w:val="21"/>
          <w:szCs w:val="21"/>
        </w:rPr>
      </w:pPr>
      <w:r w:rsidRPr="005B3A58">
        <w:rPr>
          <w:sz w:val="21"/>
          <w:szCs w:val="21"/>
        </w:rPr>
        <w:t xml:space="preserve">The definition of close contact of close contact: people who have close contact with the first contact (the person who has close contact with cases), such as living together, working in the same closed environment, gathering meals, and entertainment, but have not taken effective protection. The close contact with the first contact should be taken place during the interval from the first contact in a short physical distance with the </w:t>
      </w:r>
      <w:r w:rsidR="0057652F">
        <w:rPr>
          <w:sz w:val="21"/>
          <w:szCs w:val="21"/>
        </w:rPr>
        <w:t>SARS-CoV-2</w:t>
      </w:r>
      <w:r w:rsidRPr="005B3A58">
        <w:rPr>
          <w:sz w:val="21"/>
          <w:szCs w:val="21"/>
        </w:rPr>
        <w:t xml:space="preserve"> </w:t>
      </w:r>
      <w:r w:rsidR="004C5467">
        <w:rPr>
          <w:sz w:val="21"/>
          <w:szCs w:val="21"/>
        </w:rPr>
        <w:t>infection</w:t>
      </w:r>
      <w:r w:rsidRPr="005B3A58">
        <w:rPr>
          <w:sz w:val="21"/>
          <w:szCs w:val="21"/>
        </w:rPr>
        <w:t>s to the isolation of the first contact.</w:t>
      </w:r>
    </w:p>
    <w:p w14:paraId="47E2FE25" w14:textId="77777777" w:rsidR="002C3C62" w:rsidRPr="005B3A58" w:rsidRDefault="002C3C62" w:rsidP="002C3C62">
      <w:pPr>
        <w:rPr>
          <w:sz w:val="21"/>
          <w:szCs w:val="21"/>
        </w:rPr>
      </w:pPr>
    </w:p>
    <w:p w14:paraId="6A3CBC5D" w14:textId="77777777" w:rsidR="002C3C62" w:rsidRPr="005B3A58" w:rsidRDefault="002C3C62" w:rsidP="002C3C62">
      <w:pPr>
        <w:rPr>
          <w:rFonts w:eastAsia="SimSun"/>
          <w:sz w:val="21"/>
          <w:szCs w:val="21"/>
        </w:rPr>
      </w:pPr>
      <w:r w:rsidRPr="005B3A58">
        <w:rPr>
          <w:sz w:val="21"/>
          <w:szCs w:val="21"/>
        </w:rPr>
        <w:lastRenderedPageBreak/>
        <w:t>General contact definition: people who have had contact with suspected cases, confirmed cases, and asymptomatic infected persons who have been in contact with the same means of transportation, living together, studying, working, and diagnosis and treatment such as airplanes, trains, ships, etc., but do not meet the principle of determining close contacts</w:t>
      </w:r>
      <w:r w:rsidRPr="005B3A58">
        <w:rPr>
          <w:rFonts w:eastAsia="SimSun"/>
          <w:sz w:val="21"/>
          <w:szCs w:val="21"/>
        </w:rPr>
        <w:t>.</w:t>
      </w:r>
    </w:p>
    <w:p w14:paraId="115D8E96" w14:textId="77777777" w:rsidR="006970DB" w:rsidRPr="005B3A58" w:rsidRDefault="006970DB" w:rsidP="002C3C62">
      <w:pPr>
        <w:rPr>
          <w:sz w:val="21"/>
          <w:szCs w:val="21"/>
        </w:rPr>
      </w:pPr>
    </w:p>
    <w:p w14:paraId="73597F79" w14:textId="77777777" w:rsidR="002C3C62" w:rsidRPr="005B3A58" w:rsidRDefault="002C3C62" w:rsidP="002C3C62">
      <w:pPr>
        <w:rPr>
          <w:b/>
          <w:bCs/>
          <w:sz w:val="21"/>
          <w:szCs w:val="21"/>
        </w:rPr>
      </w:pPr>
      <w:r w:rsidRPr="005B3A58">
        <w:rPr>
          <w:b/>
          <w:bCs/>
          <w:sz w:val="21"/>
          <w:szCs w:val="21"/>
        </w:rPr>
        <w:t>Contact tracing</w:t>
      </w:r>
    </w:p>
    <w:p w14:paraId="4B7C423D" w14:textId="24DAE1DF" w:rsidR="002C3C62" w:rsidRPr="005B3A58" w:rsidRDefault="002C3C62" w:rsidP="002C3C62">
      <w:pPr>
        <w:rPr>
          <w:rFonts w:eastAsia="SimSun"/>
          <w:sz w:val="21"/>
          <w:szCs w:val="21"/>
        </w:rPr>
      </w:pPr>
      <w:r w:rsidRPr="005B3A58">
        <w:rPr>
          <w:sz w:val="21"/>
          <w:szCs w:val="21"/>
        </w:rPr>
        <w:t xml:space="preserve">A field epidemiology investigation was performed by the local CDC when a </w:t>
      </w:r>
      <w:r w:rsidR="009F73F9">
        <w:rPr>
          <w:sz w:val="21"/>
          <w:szCs w:val="21"/>
        </w:rPr>
        <w:t>SARS-CoV-2</w:t>
      </w:r>
      <w:r w:rsidR="009F73F9" w:rsidRPr="005B3A58">
        <w:rPr>
          <w:sz w:val="21"/>
          <w:szCs w:val="21"/>
        </w:rPr>
        <w:t xml:space="preserve"> </w:t>
      </w:r>
      <w:r w:rsidR="009F73F9">
        <w:rPr>
          <w:sz w:val="21"/>
          <w:szCs w:val="21"/>
        </w:rPr>
        <w:t>infection</w:t>
      </w:r>
      <w:r w:rsidR="00BB32D0">
        <w:rPr>
          <w:sz w:val="21"/>
          <w:szCs w:val="21"/>
        </w:rPr>
        <w:t xml:space="preserve"> </w:t>
      </w:r>
      <w:r w:rsidRPr="005B3A58">
        <w:rPr>
          <w:sz w:val="21"/>
          <w:szCs w:val="21"/>
        </w:rPr>
        <w:t xml:space="preserve">was identified. Activity patterns of the case starting 14 days before symptom onset and until confirmation or isolation were collected. The case was also asked to provide a list of she/he visited and their contacts. With </w:t>
      </w:r>
      <w:r w:rsidR="009F73F9" w:rsidRPr="005B3A58">
        <w:rPr>
          <w:sz w:val="21"/>
          <w:szCs w:val="21"/>
        </w:rPr>
        <w:t>this information</w:t>
      </w:r>
      <w:r w:rsidRPr="005B3A58">
        <w:rPr>
          <w:sz w:val="21"/>
          <w:szCs w:val="21"/>
        </w:rPr>
        <w:t>, the contact tracing was launched, including the interviews with contacts, checking the travel records and the digital health records. If an individual meets the definition of close contact, she/he will be quarantined.</w:t>
      </w:r>
    </w:p>
    <w:p w14:paraId="7905EC9B" w14:textId="77777777" w:rsidR="002C3C62" w:rsidRPr="005B3A58" w:rsidRDefault="002C3C62" w:rsidP="002C3C62">
      <w:pPr>
        <w:rPr>
          <w:sz w:val="21"/>
          <w:szCs w:val="21"/>
        </w:rPr>
      </w:pPr>
    </w:p>
    <w:p w14:paraId="7352FD54" w14:textId="46BA19C7" w:rsidR="002C3C62" w:rsidRPr="005B3A58" w:rsidRDefault="002C3C62" w:rsidP="002C3C62">
      <w:pPr>
        <w:rPr>
          <w:b/>
          <w:bCs/>
          <w:sz w:val="21"/>
          <w:szCs w:val="21"/>
        </w:rPr>
      </w:pPr>
      <w:r w:rsidRPr="005B3A58">
        <w:rPr>
          <w:b/>
          <w:bCs/>
          <w:sz w:val="21"/>
          <w:szCs w:val="21"/>
        </w:rPr>
        <w:t>The PCR test</w:t>
      </w:r>
      <w:r w:rsidR="001C50E5">
        <w:rPr>
          <w:b/>
          <w:bCs/>
          <w:sz w:val="21"/>
          <w:szCs w:val="21"/>
        </w:rPr>
        <w:t>s</w:t>
      </w:r>
    </w:p>
    <w:p w14:paraId="51CD65A4" w14:textId="77777777" w:rsidR="002C3C62" w:rsidRPr="005B3A58" w:rsidRDefault="002C3C62" w:rsidP="002C3C62">
      <w:pPr>
        <w:rPr>
          <w:sz w:val="21"/>
          <w:szCs w:val="21"/>
        </w:rPr>
      </w:pPr>
      <w:r w:rsidRPr="005B3A58">
        <w:rPr>
          <w:b/>
          <w:bCs/>
          <w:i/>
          <w:iCs/>
          <w:sz w:val="21"/>
          <w:szCs w:val="21"/>
        </w:rPr>
        <w:t>Nasopharyngeal swab</w:t>
      </w:r>
      <w:r w:rsidRPr="005B3A58">
        <w:rPr>
          <w:sz w:val="21"/>
          <w:szCs w:val="21"/>
        </w:rPr>
        <w:t>: The sampler gently holds the person's head with one hand, the swab in another, insert the swab via nostril to enter, slowly get deep along the bottom of the lower nasal canal. Because the nasal canal is curved, do not force too hard to avoid traumatic bleeding. When the tip of the swab reaches the posterior wall of the nasopharyngeal cavity, rotate gently once (pause for a moment in case of reflex cough), then slowly remove the swab and dip the swab tip into a tube containing 2-3ml virus preservation solution (or isotonic saline solution, tissue culture solution or phosphate buffer), discard the tail and tighten the cap.</w:t>
      </w:r>
    </w:p>
    <w:p w14:paraId="4FC13498" w14:textId="77777777" w:rsidR="002C3C62" w:rsidRPr="005B3A58" w:rsidRDefault="002C3C62" w:rsidP="002C3C62">
      <w:pPr>
        <w:rPr>
          <w:sz w:val="21"/>
          <w:szCs w:val="21"/>
        </w:rPr>
      </w:pPr>
    </w:p>
    <w:p w14:paraId="420B9A43" w14:textId="6C27BE51" w:rsidR="002C3C62" w:rsidRPr="005B3A58" w:rsidRDefault="002C3C62" w:rsidP="002C3C62">
      <w:pPr>
        <w:rPr>
          <w:sz w:val="21"/>
          <w:szCs w:val="21"/>
        </w:rPr>
      </w:pPr>
      <w:r w:rsidRPr="005B3A58">
        <w:rPr>
          <w:b/>
          <w:bCs/>
          <w:i/>
          <w:iCs/>
          <w:sz w:val="21"/>
          <w:szCs w:val="21"/>
        </w:rPr>
        <w:t>Pharynx swab</w:t>
      </w:r>
      <w:r w:rsidRPr="005B3A58">
        <w:rPr>
          <w:sz w:val="21"/>
          <w:szCs w:val="21"/>
        </w:rPr>
        <w:t>: the sampled person first gargles with normal saline, the sampler immerses the swabs in sterile saline (virus preservation solution is not allowed to avoid antibiotic allergies), holds the head of the sampled person up slightly, with one’s mouth wide open, making a sound "ah" to expose the lateral pharyngeal tonsils, insert the swabs, stick across the tongue roots, and wipe both sides of the pharyngeal tonsils with pressure at least 3 times, then wipe on the upper and lower walls of the pharynxes for at least 3 times, and dip the swabs in a tube containing 2-3ml storage solution (or isotonic saline solution, tissue culture solution or phosphate buffer solution),  discard the tail and tighten the cap. The pharyngeal swabs can also be placed in the same tube together with the nasopharyngeal swab.</w:t>
      </w:r>
    </w:p>
    <w:p w14:paraId="5229DD85" w14:textId="77777777" w:rsidR="002C3C62" w:rsidRPr="005B3A58" w:rsidRDefault="002C3C62" w:rsidP="002C3C62">
      <w:pPr>
        <w:rPr>
          <w:sz w:val="21"/>
          <w:szCs w:val="21"/>
        </w:rPr>
      </w:pPr>
    </w:p>
    <w:p w14:paraId="2B2427B6" w14:textId="191F8CE8" w:rsidR="002C3C62" w:rsidRPr="005B3A58" w:rsidRDefault="002C3C62" w:rsidP="002C3C62">
      <w:pPr>
        <w:rPr>
          <w:sz w:val="21"/>
          <w:szCs w:val="21"/>
        </w:rPr>
      </w:pPr>
      <w:r w:rsidRPr="005B3A58">
        <w:rPr>
          <w:b/>
          <w:bCs/>
          <w:i/>
          <w:iCs/>
          <w:sz w:val="21"/>
          <w:szCs w:val="21"/>
        </w:rPr>
        <w:t>Novel coronavirus nucleic acid assay (real-time fluorescence-based RT-PCR assay</w:t>
      </w:r>
      <w:r w:rsidR="004534A2" w:rsidRPr="005B3A58">
        <w:rPr>
          <w:b/>
          <w:bCs/>
          <w:i/>
          <w:iCs/>
          <w:sz w:val="21"/>
          <w:szCs w:val="21"/>
        </w:rPr>
        <w:t>)</w:t>
      </w:r>
      <w:r w:rsidR="004534A2" w:rsidRPr="005B3A58">
        <w:rPr>
          <w:sz w:val="21"/>
          <w:szCs w:val="21"/>
        </w:rPr>
        <w:t>:</w:t>
      </w:r>
      <w:r w:rsidRPr="005B3A58">
        <w:rPr>
          <w:sz w:val="21"/>
          <w:szCs w:val="21"/>
        </w:rPr>
        <w:t xml:space="preserve"> Primers and probes target the ORF1ab and N gene regions of the novel coronavirus. For nucleic acid extraction and real-time fluorescence-based RT-PCR reaction system and reaction conditions, kit instructions of the manufacturers were followed.</w:t>
      </w:r>
    </w:p>
    <w:p w14:paraId="25143647" w14:textId="77777777" w:rsidR="002C3C62" w:rsidRPr="005B3A58" w:rsidRDefault="002C3C62" w:rsidP="002C3C62">
      <w:pPr>
        <w:rPr>
          <w:sz w:val="21"/>
          <w:szCs w:val="21"/>
        </w:rPr>
      </w:pPr>
      <w:r w:rsidRPr="005B3A58">
        <w:rPr>
          <w:sz w:val="21"/>
          <w:szCs w:val="21"/>
        </w:rPr>
        <w:t xml:space="preserve"> </w:t>
      </w:r>
    </w:p>
    <w:p w14:paraId="13730E5F" w14:textId="77777777" w:rsidR="002C3C62" w:rsidRPr="005B3A58" w:rsidRDefault="002C3C62" w:rsidP="002C3C62">
      <w:pPr>
        <w:rPr>
          <w:b/>
          <w:bCs/>
          <w:i/>
          <w:iCs/>
          <w:sz w:val="21"/>
          <w:szCs w:val="21"/>
        </w:rPr>
      </w:pPr>
      <w:r w:rsidRPr="005B3A58">
        <w:rPr>
          <w:b/>
          <w:bCs/>
          <w:i/>
          <w:iCs/>
          <w:sz w:val="21"/>
          <w:szCs w:val="21"/>
        </w:rPr>
        <w:t xml:space="preserve">Judgment of results: </w:t>
      </w:r>
    </w:p>
    <w:p w14:paraId="3FFB1E6A" w14:textId="77777777" w:rsidR="002C3C62" w:rsidRPr="005B3A58" w:rsidRDefault="002C3C62" w:rsidP="002C3C62">
      <w:pPr>
        <w:rPr>
          <w:rFonts w:eastAsia="SimSun"/>
          <w:sz w:val="21"/>
          <w:szCs w:val="21"/>
        </w:rPr>
      </w:pPr>
      <w:r w:rsidRPr="005B3A58">
        <w:rPr>
          <w:sz w:val="21"/>
          <w:szCs w:val="21"/>
        </w:rPr>
        <w:t>Negative: no Ct value or Ct value≥ 40.</w:t>
      </w:r>
    </w:p>
    <w:p w14:paraId="1FCAA26D" w14:textId="77777777" w:rsidR="002C3C62" w:rsidRPr="005B3A58" w:rsidRDefault="002C3C62" w:rsidP="002C3C62">
      <w:pPr>
        <w:rPr>
          <w:rFonts w:eastAsia="SimSun"/>
          <w:sz w:val="21"/>
          <w:szCs w:val="21"/>
        </w:rPr>
      </w:pPr>
      <w:r w:rsidRPr="005B3A58">
        <w:rPr>
          <w:sz w:val="21"/>
          <w:szCs w:val="21"/>
        </w:rPr>
        <w:t>Positive: Ct value &lt;37.</w:t>
      </w:r>
    </w:p>
    <w:p w14:paraId="3BC5E1E0" w14:textId="77777777" w:rsidR="002C3C62" w:rsidRPr="005B3A58" w:rsidRDefault="002C3C62" w:rsidP="002C3C62">
      <w:pPr>
        <w:rPr>
          <w:sz w:val="21"/>
          <w:szCs w:val="21"/>
        </w:rPr>
      </w:pPr>
      <w:r w:rsidRPr="005B3A58">
        <w:rPr>
          <w:sz w:val="21"/>
          <w:szCs w:val="21"/>
        </w:rPr>
        <w:t xml:space="preserve">Gray zone: Repeated experiments are recommended should Ct value range between 37 and 40. If the Ct value reads &lt;40 and the amplification curve has obvious peaks, the sample should be considered being tested positive, otherwise it should be considered as negative. </w:t>
      </w:r>
    </w:p>
    <w:p w14:paraId="2C3124E7" w14:textId="3ACA5FDD" w:rsidR="009F3AC7" w:rsidRPr="004E5E57" w:rsidRDefault="002C3C62">
      <w:pPr>
        <w:rPr>
          <w:sz w:val="21"/>
          <w:szCs w:val="21"/>
        </w:rPr>
      </w:pPr>
      <w:r w:rsidRPr="005B3A58">
        <w:rPr>
          <w:sz w:val="21"/>
          <w:szCs w:val="21"/>
        </w:rPr>
        <w:t>Note: If a commercial kit i</w:t>
      </w:r>
      <w:bookmarkStart w:id="1" w:name="_GoBack"/>
      <w:bookmarkEnd w:id="1"/>
      <w:r w:rsidRPr="005B3A58">
        <w:rPr>
          <w:sz w:val="21"/>
          <w:szCs w:val="21"/>
        </w:rPr>
        <w:t>s used, the instructions provided by the manufacturer shall prevail.</w:t>
      </w:r>
    </w:p>
    <w:p w14:paraId="2E4E7E1A" w14:textId="1448831D" w:rsidR="00C13830" w:rsidRDefault="00C13830">
      <w:pPr>
        <w:rPr>
          <w:sz w:val="21"/>
          <w:szCs w:val="21"/>
        </w:rPr>
      </w:pPr>
    </w:p>
    <w:p w14:paraId="3CEE9F59" w14:textId="77777777" w:rsidR="00C13830" w:rsidRPr="005B3A58" w:rsidRDefault="00C13830">
      <w:pPr>
        <w:rPr>
          <w:sz w:val="21"/>
          <w:szCs w:val="21"/>
        </w:rPr>
      </w:pPr>
    </w:p>
    <w:p w14:paraId="37E304BF" w14:textId="513C2705" w:rsidR="00BF1FE3" w:rsidRPr="00416A4B" w:rsidRDefault="00BF1FE3" w:rsidP="00416A4B">
      <w:pPr>
        <w:rPr>
          <w:rFonts w:ascii="Arial" w:hAnsi="Arial" w:cs="Arial"/>
        </w:rPr>
      </w:pPr>
      <w:r>
        <w:rPr>
          <w:rFonts w:ascii="Arial" w:hAnsi="Arial" w:cs="Arial"/>
        </w:rPr>
        <w:br w:type="page"/>
      </w:r>
    </w:p>
    <w:p w14:paraId="6094714A" w14:textId="77777777" w:rsidR="00C1565A" w:rsidRPr="00443A09" w:rsidRDefault="00C1565A" w:rsidP="00C1565A">
      <w:pPr>
        <w:rPr>
          <w:rFonts w:ascii="Arial" w:hAnsi="Arial" w:cs="Arial"/>
        </w:rPr>
      </w:pPr>
    </w:p>
    <w:p w14:paraId="17DDB420" w14:textId="27FE04FD" w:rsidR="005A079B" w:rsidRDefault="005A079B" w:rsidP="0092119A">
      <w:pPr>
        <w:rPr>
          <w:rFonts w:ascii="Arial" w:hAnsi="Arial" w:cs="Arial"/>
          <w:sz w:val="18"/>
          <w:szCs w:val="18"/>
        </w:rPr>
      </w:pPr>
      <w:r>
        <w:rPr>
          <w:rFonts w:ascii="Arial" w:hAnsi="Arial" w:cs="Arial"/>
          <w:sz w:val="18"/>
          <w:szCs w:val="18"/>
        </w:rPr>
        <w:t>Reference</w:t>
      </w:r>
    </w:p>
    <w:p w14:paraId="2DD38BC0" w14:textId="4F05031F" w:rsidR="004A603D" w:rsidRPr="004A603D" w:rsidRDefault="005A079B" w:rsidP="004A603D">
      <w:pPr>
        <w:widowControl w:val="0"/>
        <w:autoSpaceDE w:val="0"/>
        <w:autoSpaceDN w:val="0"/>
        <w:adjustRightInd w:val="0"/>
        <w:ind w:left="640" w:hanging="640"/>
        <w:rPr>
          <w:rFonts w:ascii="Arial" w:hAnsi="Arial" w:cs="Arial"/>
          <w:noProof/>
          <w:sz w:val="18"/>
        </w:rPr>
      </w:pPr>
      <w:r>
        <w:rPr>
          <w:rFonts w:ascii="Arial" w:hAnsi="Arial" w:cs="Arial"/>
          <w:sz w:val="18"/>
          <w:szCs w:val="18"/>
        </w:rPr>
        <w:fldChar w:fldCharType="begin" w:fldLock="1"/>
      </w:r>
      <w:r>
        <w:rPr>
          <w:rFonts w:ascii="Arial" w:hAnsi="Arial" w:cs="Arial"/>
          <w:sz w:val="18"/>
          <w:szCs w:val="18"/>
        </w:rPr>
        <w:instrText xml:space="preserve">ADDIN Mendeley Bibliography CSL_BIBLIOGRAPHY </w:instrText>
      </w:r>
      <w:r>
        <w:rPr>
          <w:rFonts w:ascii="Arial" w:hAnsi="Arial" w:cs="Arial"/>
          <w:sz w:val="18"/>
          <w:szCs w:val="18"/>
        </w:rPr>
        <w:fldChar w:fldCharType="separate"/>
      </w:r>
      <w:r w:rsidR="004A603D" w:rsidRPr="004A603D">
        <w:rPr>
          <w:rFonts w:ascii="Arial" w:hAnsi="Arial" w:cs="Arial"/>
          <w:noProof/>
          <w:sz w:val="18"/>
        </w:rPr>
        <w:t>1.</w:t>
      </w:r>
      <w:r w:rsidR="004A603D" w:rsidRPr="004A603D">
        <w:rPr>
          <w:rFonts w:ascii="Arial" w:hAnsi="Arial" w:cs="Arial"/>
          <w:noProof/>
          <w:sz w:val="18"/>
        </w:rPr>
        <w:tab/>
        <w:t xml:space="preserve">Sayampanathan, A. A. </w:t>
      </w:r>
      <w:r w:rsidR="004A603D" w:rsidRPr="004A603D">
        <w:rPr>
          <w:rFonts w:ascii="Arial" w:hAnsi="Arial" w:cs="Arial"/>
          <w:i/>
          <w:iCs/>
          <w:noProof/>
          <w:sz w:val="18"/>
        </w:rPr>
        <w:t>et al.</w:t>
      </w:r>
      <w:r w:rsidR="004A603D" w:rsidRPr="004A603D">
        <w:rPr>
          <w:rFonts w:ascii="Arial" w:hAnsi="Arial" w:cs="Arial"/>
          <w:noProof/>
          <w:sz w:val="18"/>
        </w:rPr>
        <w:t xml:space="preserve"> Infectivity of asymptomatic versus symptomatic COVID-19. </w:t>
      </w:r>
      <w:r w:rsidR="004A603D" w:rsidRPr="004A603D">
        <w:rPr>
          <w:rFonts w:ascii="Arial" w:hAnsi="Arial" w:cs="Arial"/>
          <w:i/>
          <w:iCs/>
          <w:noProof/>
          <w:sz w:val="18"/>
        </w:rPr>
        <w:t>Lancet</w:t>
      </w:r>
      <w:r w:rsidR="004A603D" w:rsidRPr="004A603D">
        <w:rPr>
          <w:rFonts w:ascii="Arial" w:hAnsi="Arial" w:cs="Arial"/>
          <w:noProof/>
          <w:sz w:val="18"/>
        </w:rPr>
        <w:t xml:space="preserve"> </w:t>
      </w:r>
      <w:r w:rsidR="004A603D" w:rsidRPr="004A603D">
        <w:rPr>
          <w:rFonts w:ascii="Arial" w:hAnsi="Arial" w:cs="Arial"/>
          <w:b/>
          <w:bCs/>
          <w:noProof/>
          <w:sz w:val="18"/>
        </w:rPr>
        <w:t>397</w:t>
      </w:r>
      <w:r w:rsidR="004A603D" w:rsidRPr="004A603D">
        <w:rPr>
          <w:rFonts w:ascii="Arial" w:hAnsi="Arial" w:cs="Arial"/>
          <w:noProof/>
          <w:sz w:val="18"/>
        </w:rPr>
        <w:t>, 93–94 (2021).</w:t>
      </w:r>
    </w:p>
    <w:p w14:paraId="27A51F7D" w14:textId="77777777" w:rsidR="004A603D" w:rsidRPr="004A603D" w:rsidRDefault="004A603D" w:rsidP="004A603D">
      <w:pPr>
        <w:widowControl w:val="0"/>
        <w:autoSpaceDE w:val="0"/>
        <w:autoSpaceDN w:val="0"/>
        <w:adjustRightInd w:val="0"/>
        <w:ind w:left="640" w:hanging="640"/>
        <w:rPr>
          <w:rFonts w:ascii="Arial" w:hAnsi="Arial" w:cs="Arial"/>
          <w:noProof/>
          <w:sz w:val="18"/>
        </w:rPr>
      </w:pPr>
      <w:r w:rsidRPr="004A603D">
        <w:rPr>
          <w:rFonts w:ascii="Arial" w:hAnsi="Arial" w:cs="Arial"/>
          <w:noProof/>
          <w:sz w:val="18"/>
        </w:rPr>
        <w:t>2.</w:t>
      </w:r>
      <w:r w:rsidRPr="004A603D">
        <w:rPr>
          <w:rFonts w:ascii="Arial" w:hAnsi="Arial" w:cs="Arial"/>
          <w:noProof/>
          <w:sz w:val="18"/>
        </w:rPr>
        <w:tab/>
        <w:t xml:space="preserve">Aleta, A. </w:t>
      </w:r>
      <w:r w:rsidRPr="004A603D">
        <w:rPr>
          <w:rFonts w:ascii="Arial" w:hAnsi="Arial" w:cs="Arial"/>
          <w:i/>
          <w:iCs/>
          <w:noProof/>
          <w:sz w:val="18"/>
        </w:rPr>
        <w:t>et al.</w:t>
      </w:r>
      <w:r w:rsidRPr="004A603D">
        <w:rPr>
          <w:rFonts w:ascii="Arial" w:hAnsi="Arial" w:cs="Arial"/>
          <w:noProof/>
          <w:sz w:val="18"/>
        </w:rPr>
        <w:t xml:space="preserve"> Modelling the impact of testing, contact tracing and household quarantine on second waves of COVID-19. </w:t>
      </w:r>
      <w:r w:rsidRPr="004A603D">
        <w:rPr>
          <w:rFonts w:ascii="Arial" w:hAnsi="Arial" w:cs="Arial"/>
          <w:i/>
          <w:iCs/>
          <w:noProof/>
          <w:sz w:val="18"/>
        </w:rPr>
        <w:t>Nat. Hum. Behav.</w:t>
      </w:r>
      <w:r w:rsidRPr="004A603D">
        <w:rPr>
          <w:rFonts w:ascii="Arial" w:hAnsi="Arial" w:cs="Arial"/>
          <w:noProof/>
          <w:sz w:val="18"/>
        </w:rPr>
        <w:t xml:space="preserve"> </w:t>
      </w:r>
      <w:r w:rsidRPr="004A603D">
        <w:rPr>
          <w:rFonts w:ascii="Arial" w:hAnsi="Arial" w:cs="Arial"/>
          <w:b/>
          <w:bCs/>
          <w:noProof/>
          <w:sz w:val="18"/>
        </w:rPr>
        <w:t>4</w:t>
      </w:r>
      <w:r w:rsidRPr="004A603D">
        <w:rPr>
          <w:rFonts w:ascii="Arial" w:hAnsi="Arial" w:cs="Arial"/>
          <w:noProof/>
          <w:sz w:val="18"/>
        </w:rPr>
        <w:t>, 964–971 (2020).</w:t>
      </w:r>
    </w:p>
    <w:p w14:paraId="04B5D6FB" w14:textId="77777777" w:rsidR="004A603D" w:rsidRPr="004A603D" w:rsidRDefault="004A603D" w:rsidP="004A603D">
      <w:pPr>
        <w:widowControl w:val="0"/>
        <w:autoSpaceDE w:val="0"/>
        <w:autoSpaceDN w:val="0"/>
        <w:adjustRightInd w:val="0"/>
        <w:ind w:left="640" w:hanging="640"/>
        <w:rPr>
          <w:rFonts w:ascii="Arial" w:hAnsi="Arial" w:cs="Arial"/>
          <w:noProof/>
          <w:sz w:val="18"/>
        </w:rPr>
      </w:pPr>
      <w:r w:rsidRPr="004A603D">
        <w:rPr>
          <w:rFonts w:ascii="Arial" w:hAnsi="Arial" w:cs="Arial"/>
          <w:noProof/>
          <w:sz w:val="18"/>
        </w:rPr>
        <w:t>3.</w:t>
      </w:r>
      <w:r w:rsidRPr="004A603D">
        <w:rPr>
          <w:rFonts w:ascii="Arial" w:hAnsi="Arial" w:cs="Arial"/>
          <w:noProof/>
          <w:sz w:val="18"/>
        </w:rPr>
        <w:tab/>
        <w:t xml:space="preserve">Davies, N. G. </w:t>
      </w:r>
      <w:r w:rsidRPr="004A603D">
        <w:rPr>
          <w:rFonts w:ascii="Arial" w:hAnsi="Arial" w:cs="Arial"/>
          <w:i/>
          <w:iCs/>
          <w:noProof/>
          <w:sz w:val="18"/>
        </w:rPr>
        <w:t>et al.</w:t>
      </w:r>
      <w:r w:rsidRPr="004A603D">
        <w:rPr>
          <w:rFonts w:ascii="Arial" w:hAnsi="Arial" w:cs="Arial"/>
          <w:noProof/>
          <w:sz w:val="18"/>
        </w:rPr>
        <w:t xml:space="preserve"> Age-dependent effects in the transmission and control of COVID-19 epidemics. </w:t>
      </w:r>
      <w:r w:rsidRPr="004A603D">
        <w:rPr>
          <w:rFonts w:ascii="Arial" w:hAnsi="Arial" w:cs="Arial"/>
          <w:i/>
          <w:iCs/>
          <w:noProof/>
          <w:sz w:val="18"/>
        </w:rPr>
        <w:t>Nat. Med.</w:t>
      </w:r>
      <w:r w:rsidRPr="004A603D">
        <w:rPr>
          <w:rFonts w:ascii="Arial" w:hAnsi="Arial" w:cs="Arial"/>
          <w:noProof/>
          <w:sz w:val="18"/>
        </w:rPr>
        <w:t xml:space="preserve"> </w:t>
      </w:r>
      <w:r w:rsidRPr="004A603D">
        <w:rPr>
          <w:rFonts w:ascii="Arial" w:hAnsi="Arial" w:cs="Arial"/>
          <w:b/>
          <w:bCs/>
          <w:noProof/>
          <w:sz w:val="18"/>
        </w:rPr>
        <w:t>26</w:t>
      </w:r>
      <w:r w:rsidRPr="004A603D">
        <w:rPr>
          <w:rFonts w:ascii="Arial" w:hAnsi="Arial" w:cs="Arial"/>
          <w:noProof/>
          <w:sz w:val="18"/>
        </w:rPr>
        <w:t>, 1205–1211 (2020).</w:t>
      </w:r>
    </w:p>
    <w:p w14:paraId="57121F65" w14:textId="6F253D1E" w:rsidR="005A079B" w:rsidRPr="0092119A" w:rsidRDefault="005A079B" w:rsidP="005A079B">
      <w:pPr>
        <w:widowControl w:val="0"/>
        <w:autoSpaceDE w:val="0"/>
        <w:autoSpaceDN w:val="0"/>
        <w:adjustRightInd w:val="0"/>
        <w:ind w:left="640" w:hanging="640"/>
        <w:rPr>
          <w:rFonts w:ascii="Arial" w:hAnsi="Arial" w:cs="Arial"/>
          <w:sz w:val="18"/>
          <w:szCs w:val="18"/>
        </w:rPr>
      </w:pPr>
      <w:r>
        <w:rPr>
          <w:rFonts w:ascii="Arial" w:hAnsi="Arial" w:cs="Arial"/>
          <w:sz w:val="18"/>
          <w:szCs w:val="18"/>
        </w:rPr>
        <w:fldChar w:fldCharType="end"/>
      </w:r>
    </w:p>
    <w:sectPr w:rsidR="005A079B" w:rsidRPr="0092119A" w:rsidSect="00DC20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CD3214" w14:textId="77777777" w:rsidR="0082551B" w:rsidRDefault="0082551B" w:rsidP="003E5D1A">
      <w:r>
        <w:separator/>
      </w:r>
    </w:p>
  </w:endnote>
  <w:endnote w:type="continuationSeparator" w:id="0">
    <w:p w14:paraId="679CD334" w14:textId="77777777" w:rsidR="0082551B" w:rsidRDefault="0082551B" w:rsidP="003E5D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A044FE" w14:textId="77777777" w:rsidR="0082551B" w:rsidRDefault="0082551B" w:rsidP="003E5D1A">
      <w:r>
        <w:separator/>
      </w:r>
    </w:p>
  </w:footnote>
  <w:footnote w:type="continuationSeparator" w:id="0">
    <w:p w14:paraId="20C5AB2A" w14:textId="77777777" w:rsidR="0082551B" w:rsidRDefault="0082551B" w:rsidP="003E5D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16980"/>
    <w:rsid w:val="0000075F"/>
    <w:rsid w:val="000037AE"/>
    <w:rsid w:val="000044A3"/>
    <w:rsid w:val="00004548"/>
    <w:rsid w:val="0000554A"/>
    <w:rsid w:val="00010265"/>
    <w:rsid w:val="00010F6F"/>
    <w:rsid w:val="00011308"/>
    <w:rsid w:val="000136F6"/>
    <w:rsid w:val="000160CF"/>
    <w:rsid w:val="00016B3F"/>
    <w:rsid w:val="00016E8F"/>
    <w:rsid w:val="000171D5"/>
    <w:rsid w:val="000205CA"/>
    <w:rsid w:val="00020D5C"/>
    <w:rsid w:val="00022AAB"/>
    <w:rsid w:val="0002308E"/>
    <w:rsid w:val="0002429F"/>
    <w:rsid w:val="000242D8"/>
    <w:rsid w:val="000244A2"/>
    <w:rsid w:val="000262D7"/>
    <w:rsid w:val="00027948"/>
    <w:rsid w:val="0003150C"/>
    <w:rsid w:val="00032042"/>
    <w:rsid w:val="000324AD"/>
    <w:rsid w:val="00033A04"/>
    <w:rsid w:val="000360B7"/>
    <w:rsid w:val="000364C1"/>
    <w:rsid w:val="0003661B"/>
    <w:rsid w:val="00040EAA"/>
    <w:rsid w:val="00040ED5"/>
    <w:rsid w:val="000412D3"/>
    <w:rsid w:val="0004381D"/>
    <w:rsid w:val="0004382C"/>
    <w:rsid w:val="00044536"/>
    <w:rsid w:val="00045331"/>
    <w:rsid w:val="0005017D"/>
    <w:rsid w:val="00050D25"/>
    <w:rsid w:val="000523CC"/>
    <w:rsid w:val="00055E1E"/>
    <w:rsid w:val="00056690"/>
    <w:rsid w:val="00056801"/>
    <w:rsid w:val="000570AD"/>
    <w:rsid w:val="0005788C"/>
    <w:rsid w:val="00062A2C"/>
    <w:rsid w:val="000663E3"/>
    <w:rsid w:val="0006711E"/>
    <w:rsid w:val="000672AC"/>
    <w:rsid w:val="0007066B"/>
    <w:rsid w:val="000718CC"/>
    <w:rsid w:val="0007286B"/>
    <w:rsid w:val="00073CF2"/>
    <w:rsid w:val="00075915"/>
    <w:rsid w:val="00080568"/>
    <w:rsid w:val="00080D95"/>
    <w:rsid w:val="00081919"/>
    <w:rsid w:val="00081CAC"/>
    <w:rsid w:val="0008488F"/>
    <w:rsid w:val="00084AE7"/>
    <w:rsid w:val="00085B33"/>
    <w:rsid w:val="000874F1"/>
    <w:rsid w:val="0008779F"/>
    <w:rsid w:val="00092060"/>
    <w:rsid w:val="000934D1"/>
    <w:rsid w:val="0009392F"/>
    <w:rsid w:val="00093FA1"/>
    <w:rsid w:val="00094048"/>
    <w:rsid w:val="000942B9"/>
    <w:rsid w:val="00094851"/>
    <w:rsid w:val="00096102"/>
    <w:rsid w:val="00096245"/>
    <w:rsid w:val="0009650B"/>
    <w:rsid w:val="0009703D"/>
    <w:rsid w:val="000972CA"/>
    <w:rsid w:val="00097F1A"/>
    <w:rsid w:val="000A0A2C"/>
    <w:rsid w:val="000A0A65"/>
    <w:rsid w:val="000A44E4"/>
    <w:rsid w:val="000A47CA"/>
    <w:rsid w:val="000A624E"/>
    <w:rsid w:val="000A6E1E"/>
    <w:rsid w:val="000A760A"/>
    <w:rsid w:val="000B011D"/>
    <w:rsid w:val="000B01CE"/>
    <w:rsid w:val="000B21C2"/>
    <w:rsid w:val="000B2CAC"/>
    <w:rsid w:val="000B2F1F"/>
    <w:rsid w:val="000B3EA0"/>
    <w:rsid w:val="000B46DC"/>
    <w:rsid w:val="000B4D4D"/>
    <w:rsid w:val="000B560C"/>
    <w:rsid w:val="000B59A0"/>
    <w:rsid w:val="000B6FE2"/>
    <w:rsid w:val="000B71A7"/>
    <w:rsid w:val="000C0249"/>
    <w:rsid w:val="000C1A77"/>
    <w:rsid w:val="000C3306"/>
    <w:rsid w:val="000C493D"/>
    <w:rsid w:val="000C53C6"/>
    <w:rsid w:val="000C68DB"/>
    <w:rsid w:val="000D5331"/>
    <w:rsid w:val="000D6FC4"/>
    <w:rsid w:val="000E2420"/>
    <w:rsid w:val="000E247E"/>
    <w:rsid w:val="000E25EC"/>
    <w:rsid w:val="000E260D"/>
    <w:rsid w:val="000E2CAE"/>
    <w:rsid w:val="000E5A19"/>
    <w:rsid w:val="000E6C9B"/>
    <w:rsid w:val="000E7625"/>
    <w:rsid w:val="000E7ADD"/>
    <w:rsid w:val="000E7F9A"/>
    <w:rsid w:val="000F00E8"/>
    <w:rsid w:val="000F1159"/>
    <w:rsid w:val="000F639F"/>
    <w:rsid w:val="000F6C90"/>
    <w:rsid w:val="0010103C"/>
    <w:rsid w:val="00101C74"/>
    <w:rsid w:val="00103231"/>
    <w:rsid w:val="0010346E"/>
    <w:rsid w:val="00105090"/>
    <w:rsid w:val="00106350"/>
    <w:rsid w:val="00107EB5"/>
    <w:rsid w:val="00110149"/>
    <w:rsid w:val="00110E58"/>
    <w:rsid w:val="00111B7B"/>
    <w:rsid w:val="00112311"/>
    <w:rsid w:val="00112AD0"/>
    <w:rsid w:val="00114929"/>
    <w:rsid w:val="0011576F"/>
    <w:rsid w:val="0011598A"/>
    <w:rsid w:val="00116E5C"/>
    <w:rsid w:val="00121E2B"/>
    <w:rsid w:val="00123846"/>
    <w:rsid w:val="00124033"/>
    <w:rsid w:val="001247D1"/>
    <w:rsid w:val="00125BEE"/>
    <w:rsid w:val="00127787"/>
    <w:rsid w:val="00127F03"/>
    <w:rsid w:val="00131565"/>
    <w:rsid w:val="00131CE4"/>
    <w:rsid w:val="00132C74"/>
    <w:rsid w:val="00134786"/>
    <w:rsid w:val="0013532C"/>
    <w:rsid w:val="00135C27"/>
    <w:rsid w:val="00136795"/>
    <w:rsid w:val="00136DE5"/>
    <w:rsid w:val="00141544"/>
    <w:rsid w:val="0014210D"/>
    <w:rsid w:val="00146682"/>
    <w:rsid w:val="001469F5"/>
    <w:rsid w:val="001517F2"/>
    <w:rsid w:val="00152850"/>
    <w:rsid w:val="00155315"/>
    <w:rsid w:val="00157CAD"/>
    <w:rsid w:val="00160B79"/>
    <w:rsid w:val="001612B2"/>
    <w:rsid w:val="00161C00"/>
    <w:rsid w:val="00162A7E"/>
    <w:rsid w:val="001642A6"/>
    <w:rsid w:val="0016784A"/>
    <w:rsid w:val="001678C3"/>
    <w:rsid w:val="00167BC4"/>
    <w:rsid w:val="00167DF3"/>
    <w:rsid w:val="001712EF"/>
    <w:rsid w:val="00173129"/>
    <w:rsid w:val="0017334B"/>
    <w:rsid w:val="00174315"/>
    <w:rsid w:val="00174DD4"/>
    <w:rsid w:val="00175DCF"/>
    <w:rsid w:val="00175EF8"/>
    <w:rsid w:val="00176AA4"/>
    <w:rsid w:val="00177BE0"/>
    <w:rsid w:val="00177EC4"/>
    <w:rsid w:val="00180A9F"/>
    <w:rsid w:val="001815AF"/>
    <w:rsid w:val="001834DC"/>
    <w:rsid w:val="001842AD"/>
    <w:rsid w:val="00184A00"/>
    <w:rsid w:val="00184DE9"/>
    <w:rsid w:val="00185046"/>
    <w:rsid w:val="001874B7"/>
    <w:rsid w:val="0019021C"/>
    <w:rsid w:val="001905F4"/>
    <w:rsid w:val="00192B23"/>
    <w:rsid w:val="00192FF5"/>
    <w:rsid w:val="00195567"/>
    <w:rsid w:val="00197545"/>
    <w:rsid w:val="001A06A9"/>
    <w:rsid w:val="001A134E"/>
    <w:rsid w:val="001A1BB4"/>
    <w:rsid w:val="001A1D82"/>
    <w:rsid w:val="001A1D85"/>
    <w:rsid w:val="001A3CA2"/>
    <w:rsid w:val="001A6FB4"/>
    <w:rsid w:val="001A79AB"/>
    <w:rsid w:val="001B1701"/>
    <w:rsid w:val="001B4269"/>
    <w:rsid w:val="001B4AF6"/>
    <w:rsid w:val="001B7D36"/>
    <w:rsid w:val="001C05E1"/>
    <w:rsid w:val="001C3AB4"/>
    <w:rsid w:val="001C49C2"/>
    <w:rsid w:val="001C4E28"/>
    <w:rsid w:val="001C50E5"/>
    <w:rsid w:val="001C71A1"/>
    <w:rsid w:val="001C7255"/>
    <w:rsid w:val="001D0E14"/>
    <w:rsid w:val="001D1696"/>
    <w:rsid w:val="001D2AF7"/>
    <w:rsid w:val="001D3AD8"/>
    <w:rsid w:val="001D3AF9"/>
    <w:rsid w:val="001D557B"/>
    <w:rsid w:val="001D59A1"/>
    <w:rsid w:val="001D6809"/>
    <w:rsid w:val="001E12AB"/>
    <w:rsid w:val="001E2E78"/>
    <w:rsid w:val="001E4302"/>
    <w:rsid w:val="001E59D2"/>
    <w:rsid w:val="001E6320"/>
    <w:rsid w:val="001E7C88"/>
    <w:rsid w:val="001F4D89"/>
    <w:rsid w:val="001F5156"/>
    <w:rsid w:val="001F66D5"/>
    <w:rsid w:val="001F6D0E"/>
    <w:rsid w:val="00202646"/>
    <w:rsid w:val="00202F4B"/>
    <w:rsid w:val="00204421"/>
    <w:rsid w:val="00204AFA"/>
    <w:rsid w:val="00205A8B"/>
    <w:rsid w:val="0020689E"/>
    <w:rsid w:val="002073AC"/>
    <w:rsid w:val="002139B5"/>
    <w:rsid w:val="00213BD2"/>
    <w:rsid w:val="002213BB"/>
    <w:rsid w:val="00221CAC"/>
    <w:rsid w:val="00222F83"/>
    <w:rsid w:val="002235B0"/>
    <w:rsid w:val="0022385C"/>
    <w:rsid w:val="00223FC8"/>
    <w:rsid w:val="00224C17"/>
    <w:rsid w:val="00224F11"/>
    <w:rsid w:val="00232C55"/>
    <w:rsid w:val="00234994"/>
    <w:rsid w:val="00234CC3"/>
    <w:rsid w:val="00235C03"/>
    <w:rsid w:val="00240FED"/>
    <w:rsid w:val="002415E4"/>
    <w:rsid w:val="0024233C"/>
    <w:rsid w:val="002429C8"/>
    <w:rsid w:val="00243C24"/>
    <w:rsid w:val="00243F6C"/>
    <w:rsid w:val="0024448F"/>
    <w:rsid w:val="0024711B"/>
    <w:rsid w:val="00247D12"/>
    <w:rsid w:val="00250F17"/>
    <w:rsid w:val="00251D7A"/>
    <w:rsid w:val="00252E26"/>
    <w:rsid w:val="00253646"/>
    <w:rsid w:val="00255E2E"/>
    <w:rsid w:val="00256047"/>
    <w:rsid w:val="0025650E"/>
    <w:rsid w:val="0025731C"/>
    <w:rsid w:val="00257F7F"/>
    <w:rsid w:val="00260855"/>
    <w:rsid w:val="00260FEA"/>
    <w:rsid w:val="0026212E"/>
    <w:rsid w:val="00263E92"/>
    <w:rsid w:val="00264E8F"/>
    <w:rsid w:val="00264F24"/>
    <w:rsid w:val="002654DD"/>
    <w:rsid w:val="0026634A"/>
    <w:rsid w:val="0026729A"/>
    <w:rsid w:val="0027263B"/>
    <w:rsid w:val="00272DC4"/>
    <w:rsid w:val="00274C5E"/>
    <w:rsid w:val="002766BC"/>
    <w:rsid w:val="00277CE9"/>
    <w:rsid w:val="0028045C"/>
    <w:rsid w:val="0028118A"/>
    <w:rsid w:val="00281E81"/>
    <w:rsid w:val="00282203"/>
    <w:rsid w:val="00282E12"/>
    <w:rsid w:val="00283262"/>
    <w:rsid w:val="00283A38"/>
    <w:rsid w:val="00283B31"/>
    <w:rsid w:val="00283F58"/>
    <w:rsid w:val="00286238"/>
    <w:rsid w:val="002875C3"/>
    <w:rsid w:val="00287A68"/>
    <w:rsid w:val="0029032C"/>
    <w:rsid w:val="0029041C"/>
    <w:rsid w:val="00290AED"/>
    <w:rsid w:val="00291247"/>
    <w:rsid w:val="00291BF1"/>
    <w:rsid w:val="00293A28"/>
    <w:rsid w:val="0029401A"/>
    <w:rsid w:val="00297083"/>
    <w:rsid w:val="002A0A36"/>
    <w:rsid w:val="002A29AD"/>
    <w:rsid w:val="002A32AF"/>
    <w:rsid w:val="002A5F2B"/>
    <w:rsid w:val="002A60CB"/>
    <w:rsid w:val="002A633B"/>
    <w:rsid w:val="002B051E"/>
    <w:rsid w:val="002B11E9"/>
    <w:rsid w:val="002B3539"/>
    <w:rsid w:val="002B4514"/>
    <w:rsid w:val="002B507D"/>
    <w:rsid w:val="002B78B7"/>
    <w:rsid w:val="002C1384"/>
    <w:rsid w:val="002C2FF1"/>
    <w:rsid w:val="002C3C62"/>
    <w:rsid w:val="002C4EC7"/>
    <w:rsid w:val="002C6B06"/>
    <w:rsid w:val="002C7CAD"/>
    <w:rsid w:val="002D1FCE"/>
    <w:rsid w:val="002D27D8"/>
    <w:rsid w:val="002D3830"/>
    <w:rsid w:val="002D3988"/>
    <w:rsid w:val="002D5C9F"/>
    <w:rsid w:val="002D65DE"/>
    <w:rsid w:val="002D6A02"/>
    <w:rsid w:val="002D7D56"/>
    <w:rsid w:val="002D7E4A"/>
    <w:rsid w:val="002E09E5"/>
    <w:rsid w:val="002E44D1"/>
    <w:rsid w:val="002E5233"/>
    <w:rsid w:val="002E5DD1"/>
    <w:rsid w:val="002E7C29"/>
    <w:rsid w:val="002F0409"/>
    <w:rsid w:val="002F10B8"/>
    <w:rsid w:val="002F1B7E"/>
    <w:rsid w:val="002F1E64"/>
    <w:rsid w:val="002F2CF2"/>
    <w:rsid w:val="002F5195"/>
    <w:rsid w:val="002F6ABA"/>
    <w:rsid w:val="002F7159"/>
    <w:rsid w:val="002F739A"/>
    <w:rsid w:val="0030164E"/>
    <w:rsid w:val="00302643"/>
    <w:rsid w:val="003048FC"/>
    <w:rsid w:val="00305A70"/>
    <w:rsid w:val="00310C37"/>
    <w:rsid w:val="00310F51"/>
    <w:rsid w:val="0031117D"/>
    <w:rsid w:val="00311634"/>
    <w:rsid w:val="0031309E"/>
    <w:rsid w:val="00313DCE"/>
    <w:rsid w:val="00315D30"/>
    <w:rsid w:val="00317D3B"/>
    <w:rsid w:val="003205E1"/>
    <w:rsid w:val="00320AD6"/>
    <w:rsid w:val="00322B5B"/>
    <w:rsid w:val="00322FA2"/>
    <w:rsid w:val="00323F9E"/>
    <w:rsid w:val="003241D0"/>
    <w:rsid w:val="0032502C"/>
    <w:rsid w:val="003274A3"/>
    <w:rsid w:val="00332E09"/>
    <w:rsid w:val="00332F94"/>
    <w:rsid w:val="00333246"/>
    <w:rsid w:val="00334066"/>
    <w:rsid w:val="00337AD2"/>
    <w:rsid w:val="0034063F"/>
    <w:rsid w:val="00342899"/>
    <w:rsid w:val="00342D4A"/>
    <w:rsid w:val="0034305B"/>
    <w:rsid w:val="003435E5"/>
    <w:rsid w:val="00351D10"/>
    <w:rsid w:val="00353E10"/>
    <w:rsid w:val="003540DA"/>
    <w:rsid w:val="003548F5"/>
    <w:rsid w:val="00356370"/>
    <w:rsid w:val="00357A4F"/>
    <w:rsid w:val="003604D7"/>
    <w:rsid w:val="003608D7"/>
    <w:rsid w:val="00360BA8"/>
    <w:rsid w:val="00360FEF"/>
    <w:rsid w:val="0036113C"/>
    <w:rsid w:val="0036194B"/>
    <w:rsid w:val="0036280B"/>
    <w:rsid w:val="003658EA"/>
    <w:rsid w:val="00365FBA"/>
    <w:rsid w:val="003664BF"/>
    <w:rsid w:val="003717F3"/>
    <w:rsid w:val="0037309C"/>
    <w:rsid w:val="003740AC"/>
    <w:rsid w:val="00374B51"/>
    <w:rsid w:val="00375CB2"/>
    <w:rsid w:val="0037604C"/>
    <w:rsid w:val="00376EE0"/>
    <w:rsid w:val="0037703D"/>
    <w:rsid w:val="00377656"/>
    <w:rsid w:val="00377C48"/>
    <w:rsid w:val="00380D5A"/>
    <w:rsid w:val="0038145B"/>
    <w:rsid w:val="003829ED"/>
    <w:rsid w:val="00382F46"/>
    <w:rsid w:val="003837E1"/>
    <w:rsid w:val="0038401D"/>
    <w:rsid w:val="00384156"/>
    <w:rsid w:val="00386A7E"/>
    <w:rsid w:val="003879D5"/>
    <w:rsid w:val="00391477"/>
    <w:rsid w:val="003943AB"/>
    <w:rsid w:val="003A27CC"/>
    <w:rsid w:val="003A2B4C"/>
    <w:rsid w:val="003A4251"/>
    <w:rsid w:val="003A5A38"/>
    <w:rsid w:val="003B74A8"/>
    <w:rsid w:val="003C066D"/>
    <w:rsid w:val="003C1F6A"/>
    <w:rsid w:val="003C3D0C"/>
    <w:rsid w:val="003C49E4"/>
    <w:rsid w:val="003C6235"/>
    <w:rsid w:val="003C6466"/>
    <w:rsid w:val="003C7408"/>
    <w:rsid w:val="003D0212"/>
    <w:rsid w:val="003D1EEA"/>
    <w:rsid w:val="003D2E0B"/>
    <w:rsid w:val="003D35D1"/>
    <w:rsid w:val="003D4F99"/>
    <w:rsid w:val="003D55FB"/>
    <w:rsid w:val="003D769F"/>
    <w:rsid w:val="003E2A8F"/>
    <w:rsid w:val="003E4081"/>
    <w:rsid w:val="003E40EC"/>
    <w:rsid w:val="003E5AD6"/>
    <w:rsid w:val="003E5D1A"/>
    <w:rsid w:val="003F019C"/>
    <w:rsid w:val="003F1714"/>
    <w:rsid w:val="003F53A0"/>
    <w:rsid w:val="003F6F88"/>
    <w:rsid w:val="00402047"/>
    <w:rsid w:val="004027C2"/>
    <w:rsid w:val="00402DD9"/>
    <w:rsid w:val="00403263"/>
    <w:rsid w:val="004055E9"/>
    <w:rsid w:val="004068D9"/>
    <w:rsid w:val="004074B2"/>
    <w:rsid w:val="00407A38"/>
    <w:rsid w:val="00411112"/>
    <w:rsid w:val="00411D56"/>
    <w:rsid w:val="00413323"/>
    <w:rsid w:val="00413FE3"/>
    <w:rsid w:val="00415F14"/>
    <w:rsid w:val="00416457"/>
    <w:rsid w:val="00416A4B"/>
    <w:rsid w:val="00416D7F"/>
    <w:rsid w:val="00417A85"/>
    <w:rsid w:val="00420209"/>
    <w:rsid w:val="00420653"/>
    <w:rsid w:val="00420CDE"/>
    <w:rsid w:val="00424C2A"/>
    <w:rsid w:val="004255F9"/>
    <w:rsid w:val="00426699"/>
    <w:rsid w:val="0043028E"/>
    <w:rsid w:val="00431EE8"/>
    <w:rsid w:val="00432B34"/>
    <w:rsid w:val="00436E6E"/>
    <w:rsid w:val="004378F1"/>
    <w:rsid w:val="004379DA"/>
    <w:rsid w:val="00441CCE"/>
    <w:rsid w:val="00442905"/>
    <w:rsid w:val="00442BDB"/>
    <w:rsid w:val="00443A09"/>
    <w:rsid w:val="00443F9F"/>
    <w:rsid w:val="004451A4"/>
    <w:rsid w:val="00446910"/>
    <w:rsid w:val="00451017"/>
    <w:rsid w:val="00452E55"/>
    <w:rsid w:val="00452EB2"/>
    <w:rsid w:val="004534A2"/>
    <w:rsid w:val="00453786"/>
    <w:rsid w:val="00453803"/>
    <w:rsid w:val="00454C84"/>
    <w:rsid w:val="0045506D"/>
    <w:rsid w:val="004554CF"/>
    <w:rsid w:val="00455C3D"/>
    <w:rsid w:val="00456A60"/>
    <w:rsid w:val="00463153"/>
    <w:rsid w:val="00463EA6"/>
    <w:rsid w:val="004640E5"/>
    <w:rsid w:val="00464293"/>
    <w:rsid w:val="0046444F"/>
    <w:rsid w:val="004654B0"/>
    <w:rsid w:val="004675EA"/>
    <w:rsid w:val="004677EF"/>
    <w:rsid w:val="004704AF"/>
    <w:rsid w:val="004704B6"/>
    <w:rsid w:val="00471D4B"/>
    <w:rsid w:val="00471DAA"/>
    <w:rsid w:val="00471ED0"/>
    <w:rsid w:val="00480258"/>
    <w:rsid w:val="00480E2E"/>
    <w:rsid w:val="00483837"/>
    <w:rsid w:val="004854AC"/>
    <w:rsid w:val="00485614"/>
    <w:rsid w:val="00492C8C"/>
    <w:rsid w:val="00493819"/>
    <w:rsid w:val="004941C8"/>
    <w:rsid w:val="0049558C"/>
    <w:rsid w:val="0049790B"/>
    <w:rsid w:val="004A0CCD"/>
    <w:rsid w:val="004A114A"/>
    <w:rsid w:val="004A141F"/>
    <w:rsid w:val="004A2060"/>
    <w:rsid w:val="004A22FE"/>
    <w:rsid w:val="004A603D"/>
    <w:rsid w:val="004A6E6D"/>
    <w:rsid w:val="004A7E34"/>
    <w:rsid w:val="004B0759"/>
    <w:rsid w:val="004B0A18"/>
    <w:rsid w:val="004B4498"/>
    <w:rsid w:val="004B4E50"/>
    <w:rsid w:val="004B7138"/>
    <w:rsid w:val="004B7A76"/>
    <w:rsid w:val="004C1B4E"/>
    <w:rsid w:val="004C1B9B"/>
    <w:rsid w:val="004C3D5B"/>
    <w:rsid w:val="004C5316"/>
    <w:rsid w:val="004C5467"/>
    <w:rsid w:val="004C563D"/>
    <w:rsid w:val="004C7203"/>
    <w:rsid w:val="004D137F"/>
    <w:rsid w:val="004D1F74"/>
    <w:rsid w:val="004D230C"/>
    <w:rsid w:val="004D2E9B"/>
    <w:rsid w:val="004D318B"/>
    <w:rsid w:val="004E01D6"/>
    <w:rsid w:val="004E1A73"/>
    <w:rsid w:val="004E25AE"/>
    <w:rsid w:val="004E3A13"/>
    <w:rsid w:val="004E4952"/>
    <w:rsid w:val="004E5E57"/>
    <w:rsid w:val="004E6BE1"/>
    <w:rsid w:val="004F0A33"/>
    <w:rsid w:val="004F311F"/>
    <w:rsid w:val="004F39C7"/>
    <w:rsid w:val="004F3CAF"/>
    <w:rsid w:val="004F4100"/>
    <w:rsid w:val="004F671A"/>
    <w:rsid w:val="004F689A"/>
    <w:rsid w:val="004F7A08"/>
    <w:rsid w:val="005024C4"/>
    <w:rsid w:val="00503C7B"/>
    <w:rsid w:val="00504001"/>
    <w:rsid w:val="00504678"/>
    <w:rsid w:val="00504941"/>
    <w:rsid w:val="005104A2"/>
    <w:rsid w:val="00510545"/>
    <w:rsid w:val="00513E8B"/>
    <w:rsid w:val="0051494A"/>
    <w:rsid w:val="00514B04"/>
    <w:rsid w:val="005159A8"/>
    <w:rsid w:val="00516980"/>
    <w:rsid w:val="00517319"/>
    <w:rsid w:val="00517AD0"/>
    <w:rsid w:val="00520AC6"/>
    <w:rsid w:val="0052149F"/>
    <w:rsid w:val="005225F9"/>
    <w:rsid w:val="00523D9A"/>
    <w:rsid w:val="0052408C"/>
    <w:rsid w:val="005262B0"/>
    <w:rsid w:val="00526CFD"/>
    <w:rsid w:val="00527EAA"/>
    <w:rsid w:val="00531F8B"/>
    <w:rsid w:val="00532999"/>
    <w:rsid w:val="00532B5C"/>
    <w:rsid w:val="00534194"/>
    <w:rsid w:val="00535878"/>
    <w:rsid w:val="005359E8"/>
    <w:rsid w:val="00535AD6"/>
    <w:rsid w:val="00537583"/>
    <w:rsid w:val="0054157C"/>
    <w:rsid w:val="0054173C"/>
    <w:rsid w:val="00542DD3"/>
    <w:rsid w:val="005467B4"/>
    <w:rsid w:val="005514E8"/>
    <w:rsid w:val="00551558"/>
    <w:rsid w:val="0055422A"/>
    <w:rsid w:val="005602EB"/>
    <w:rsid w:val="00563A3D"/>
    <w:rsid w:val="005653B7"/>
    <w:rsid w:val="005655A7"/>
    <w:rsid w:val="00566900"/>
    <w:rsid w:val="00566EC0"/>
    <w:rsid w:val="005678AF"/>
    <w:rsid w:val="00567E6C"/>
    <w:rsid w:val="00567F34"/>
    <w:rsid w:val="0057652F"/>
    <w:rsid w:val="00576B65"/>
    <w:rsid w:val="005804A9"/>
    <w:rsid w:val="005828B8"/>
    <w:rsid w:val="00582A80"/>
    <w:rsid w:val="00584DB7"/>
    <w:rsid w:val="00585A56"/>
    <w:rsid w:val="00587927"/>
    <w:rsid w:val="005944D2"/>
    <w:rsid w:val="005948B3"/>
    <w:rsid w:val="00594D02"/>
    <w:rsid w:val="00595532"/>
    <w:rsid w:val="00596209"/>
    <w:rsid w:val="00596772"/>
    <w:rsid w:val="00596F01"/>
    <w:rsid w:val="00597F94"/>
    <w:rsid w:val="005A0333"/>
    <w:rsid w:val="005A079B"/>
    <w:rsid w:val="005A0C07"/>
    <w:rsid w:val="005A1A9F"/>
    <w:rsid w:val="005A1B16"/>
    <w:rsid w:val="005A31C1"/>
    <w:rsid w:val="005A7302"/>
    <w:rsid w:val="005A745D"/>
    <w:rsid w:val="005A7826"/>
    <w:rsid w:val="005B02F8"/>
    <w:rsid w:val="005B1C20"/>
    <w:rsid w:val="005B1F8F"/>
    <w:rsid w:val="005B3A58"/>
    <w:rsid w:val="005B3CA9"/>
    <w:rsid w:val="005B434D"/>
    <w:rsid w:val="005B4B85"/>
    <w:rsid w:val="005B4FDF"/>
    <w:rsid w:val="005B52B7"/>
    <w:rsid w:val="005B5CFA"/>
    <w:rsid w:val="005B7B82"/>
    <w:rsid w:val="005C04C8"/>
    <w:rsid w:val="005C07F7"/>
    <w:rsid w:val="005C17C8"/>
    <w:rsid w:val="005C2033"/>
    <w:rsid w:val="005C22BA"/>
    <w:rsid w:val="005D1FCD"/>
    <w:rsid w:val="005D207F"/>
    <w:rsid w:val="005D3526"/>
    <w:rsid w:val="005D3577"/>
    <w:rsid w:val="005D3F1B"/>
    <w:rsid w:val="005D764A"/>
    <w:rsid w:val="005E20C8"/>
    <w:rsid w:val="005E327C"/>
    <w:rsid w:val="005E51C0"/>
    <w:rsid w:val="005E5F32"/>
    <w:rsid w:val="005E6F83"/>
    <w:rsid w:val="005E7091"/>
    <w:rsid w:val="005F128F"/>
    <w:rsid w:val="005F2057"/>
    <w:rsid w:val="005F2618"/>
    <w:rsid w:val="005F3027"/>
    <w:rsid w:val="005F70A2"/>
    <w:rsid w:val="005F727C"/>
    <w:rsid w:val="00600459"/>
    <w:rsid w:val="006004DD"/>
    <w:rsid w:val="00601700"/>
    <w:rsid w:val="00601927"/>
    <w:rsid w:val="006022F9"/>
    <w:rsid w:val="006029BD"/>
    <w:rsid w:val="006030F8"/>
    <w:rsid w:val="00610DF2"/>
    <w:rsid w:val="0061175F"/>
    <w:rsid w:val="006124FC"/>
    <w:rsid w:val="00613351"/>
    <w:rsid w:val="00616093"/>
    <w:rsid w:val="0061728E"/>
    <w:rsid w:val="00617381"/>
    <w:rsid w:val="00620252"/>
    <w:rsid w:val="00620727"/>
    <w:rsid w:val="006214AE"/>
    <w:rsid w:val="00621691"/>
    <w:rsid w:val="0062372A"/>
    <w:rsid w:val="00624C47"/>
    <w:rsid w:val="00625073"/>
    <w:rsid w:val="00626F5A"/>
    <w:rsid w:val="00626FE0"/>
    <w:rsid w:val="006270D4"/>
    <w:rsid w:val="006302BA"/>
    <w:rsid w:val="006331A7"/>
    <w:rsid w:val="00634E53"/>
    <w:rsid w:val="006409F0"/>
    <w:rsid w:val="00643393"/>
    <w:rsid w:val="0064651E"/>
    <w:rsid w:val="0064672C"/>
    <w:rsid w:val="00646E48"/>
    <w:rsid w:val="0065128E"/>
    <w:rsid w:val="00652597"/>
    <w:rsid w:val="00653756"/>
    <w:rsid w:val="00653D85"/>
    <w:rsid w:val="0065413A"/>
    <w:rsid w:val="006550A0"/>
    <w:rsid w:val="0065518E"/>
    <w:rsid w:val="00655ECB"/>
    <w:rsid w:val="0065641B"/>
    <w:rsid w:val="00660D9B"/>
    <w:rsid w:val="00664349"/>
    <w:rsid w:val="00665825"/>
    <w:rsid w:val="0066690E"/>
    <w:rsid w:val="006672AF"/>
    <w:rsid w:val="006701C3"/>
    <w:rsid w:val="00670713"/>
    <w:rsid w:val="006740E1"/>
    <w:rsid w:val="006749C9"/>
    <w:rsid w:val="006769F7"/>
    <w:rsid w:val="006772E4"/>
    <w:rsid w:val="006804AD"/>
    <w:rsid w:val="0068176E"/>
    <w:rsid w:val="0068377E"/>
    <w:rsid w:val="00683E84"/>
    <w:rsid w:val="006842D8"/>
    <w:rsid w:val="00684EBB"/>
    <w:rsid w:val="0068798B"/>
    <w:rsid w:val="006915ED"/>
    <w:rsid w:val="006970DB"/>
    <w:rsid w:val="006A170E"/>
    <w:rsid w:val="006A44BE"/>
    <w:rsid w:val="006A7EEF"/>
    <w:rsid w:val="006B0A10"/>
    <w:rsid w:val="006B1967"/>
    <w:rsid w:val="006B24CC"/>
    <w:rsid w:val="006B25E9"/>
    <w:rsid w:val="006B3716"/>
    <w:rsid w:val="006B47A6"/>
    <w:rsid w:val="006B57AC"/>
    <w:rsid w:val="006C140B"/>
    <w:rsid w:val="006C2812"/>
    <w:rsid w:val="006C3C53"/>
    <w:rsid w:val="006C4371"/>
    <w:rsid w:val="006C6D1D"/>
    <w:rsid w:val="006C7613"/>
    <w:rsid w:val="006C7E7B"/>
    <w:rsid w:val="006D03F2"/>
    <w:rsid w:val="006D0720"/>
    <w:rsid w:val="006D0A48"/>
    <w:rsid w:val="006D2602"/>
    <w:rsid w:val="006D29E0"/>
    <w:rsid w:val="006D45E3"/>
    <w:rsid w:val="006D64A5"/>
    <w:rsid w:val="006D75BD"/>
    <w:rsid w:val="006D797F"/>
    <w:rsid w:val="006E17AB"/>
    <w:rsid w:val="006E1DC0"/>
    <w:rsid w:val="006E3BF1"/>
    <w:rsid w:val="006E5543"/>
    <w:rsid w:val="006E7B34"/>
    <w:rsid w:val="006F3675"/>
    <w:rsid w:val="006F3E45"/>
    <w:rsid w:val="006F3FE6"/>
    <w:rsid w:val="006F40BD"/>
    <w:rsid w:val="006F467F"/>
    <w:rsid w:val="006F4927"/>
    <w:rsid w:val="006F49A9"/>
    <w:rsid w:val="006F49B6"/>
    <w:rsid w:val="006F4ED4"/>
    <w:rsid w:val="006F6210"/>
    <w:rsid w:val="006F702F"/>
    <w:rsid w:val="00700493"/>
    <w:rsid w:val="007008F8"/>
    <w:rsid w:val="007011AF"/>
    <w:rsid w:val="007032AC"/>
    <w:rsid w:val="007035FE"/>
    <w:rsid w:val="00703EC9"/>
    <w:rsid w:val="00705C8D"/>
    <w:rsid w:val="0070710C"/>
    <w:rsid w:val="00714D36"/>
    <w:rsid w:val="0071542D"/>
    <w:rsid w:val="0071685C"/>
    <w:rsid w:val="00716CD7"/>
    <w:rsid w:val="00716E6B"/>
    <w:rsid w:val="0072136D"/>
    <w:rsid w:val="0072310B"/>
    <w:rsid w:val="00723E19"/>
    <w:rsid w:val="00724C26"/>
    <w:rsid w:val="00725AEB"/>
    <w:rsid w:val="00730CC9"/>
    <w:rsid w:val="007320AB"/>
    <w:rsid w:val="0073267F"/>
    <w:rsid w:val="00732F46"/>
    <w:rsid w:val="00733F9F"/>
    <w:rsid w:val="00734CCD"/>
    <w:rsid w:val="00735AC1"/>
    <w:rsid w:val="00737251"/>
    <w:rsid w:val="0074202D"/>
    <w:rsid w:val="00742945"/>
    <w:rsid w:val="00742D4E"/>
    <w:rsid w:val="007435FE"/>
    <w:rsid w:val="00743EDF"/>
    <w:rsid w:val="007444C9"/>
    <w:rsid w:val="00744F9F"/>
    <w:rsid w:val="00745F79"/>
    <w:rsid w:val="00747073"/>
    <w:rsid w:val="00750268"/>
    <w:rsid w:val="00750479"/>
    <w:rsid w:val="00751205"/>
    <w:rsid w:val="007535B7"/>
    <w:rsid w:val="00755861"/>
    <w:rsid w:val="00755BFA"/>
    <w:rsid w:val="00756095"/>
    <w:rsid w:val="00760461"/>
    <w:rsid w:val="007618C5"/>
    <w:rsid w:val="00763F4B"/>
    <w:rsid w:val="00770454"/>
    <w:rsid w:val="00770C93"/>
    <w:rsid w:val="00772C84"/>
    <w:rsid w:val="00773D4E"/>
    <w:rsid w:val="00775604"/>
    <w:rsid w:val="007764BC"/>
    <w:rsid w:val="007821F3"/>
    <w:rsid w:val="0078372B"/>
    <w:rsid w:val="0078447F"/>
    <w:rsid w:val="007846C1"/>
    <w:rsid w:val="00784A7F"/>
    <w:rsid w:val="00784D8A"/>
    <w:rsid w:val="00785010"/>
    <w:rsid w:val="00790A23"/>
    <w:rsid w:val="007913E2"/>
    <w:rsid w:val="00792041"/>
    <w:rsid w:val="00794DD5"/>
    <w:rsid w:val="0079505D"/>
    <w:rsid w:val="007954A2"/>
    <w:rsid w:val="007967A7"/>
    <w:rsid w:val="00796EC2"/>
    <w:rsid w:val="00797E99"/>
    <w:rsid w:val="007A1AE4"/>
    <w:rsid w:val="007A1CD8"/>
    <w:rsid w:val="007A2FF2"/>
    <w:rsid w:val="007A58F9"/>
    <w:rsid w:val="007A7AB4"/>
    <w:rsid w:val="007B0721"/>
    <w:rsid w:val="007B079C"/>
    <w:rsid w:val="007B1F85"/>
    <w:rsid w:val="007B294E"/>
    <w:rsid w:val="007B3C6E"/>
    <w:rsid w:val="007B549F"/>
    <w:rsid w:val="007B67C5"/>
    <w:rsid w:val="007C0A0B"/>
    <w:rsid w:val="007C170F"/>
    <w:rsid w:val="007C1964"/>
    <w:rsid w:val="007C29D2"/>
    <w:rsid w:val="007C582C"/>
    <w:rsid w:val="007C585B"/>
    <w:rsid w:val="007C6223"/>
    <w:rsid w:val="007D5410"/>
    <w:rsid w:val="007D54AE"/>
    <w:rsid w:val="007D54E5"/>
    <w:rsid w:val="007D5A29"/>
    <w:rsid w:val="007E7C1E"/>
    <w:rsid w:val="007F021E"/>
    <w:rsid w:val="007F1065"/>
    <w:rsid w:val="007F1338"/>
    <w:rsid w:val="007F42A5"/>
    <w:rsid w:val="007F44BC"/>
    <w:rsid w:val="007F4BE2"/>
    <w:rsid w:val="008024BC"/>
    <w:rsid w:val="0080324F"/>
    <w:rsid w:val="00803564"/>
    <w:rsid w:val="00803924"/>
    <w:rsid w:val="008045C3"/>
    <w:rsid w:val="00804771"/>
    <w:rsid w:val="008055D2"/>
    <w:rsid w:val="00806594"/>
    <w:rsid w:val="008065D2"/>
    <w:rsid w:val="00811797"/>
    <w:rsid w:val="00812C48"/>
    <w:rsid w:val="00813EF5"/>
    <w:rsid w:val="00815037"/>
    <w:rsid w:val="008166E3"/>
    <w:rsid w:val="00816826"/>
    <w:rsid w:val="0081742B"/>
    <w:rsid w:val="00817C91"/>
    <w:rsid w:val="00817D72"/>
    <w:rsid w:val="00824595"/>
    <w:rsid w:val="0082551B"/>
    <w:rsid w:val="00825E97"/>
    <w:rsid w:val="00826067"/>
    <w:rsid w:val="00826398"/>
    <w:rsid w:val="00827A5E"/>
    <w:rsid w:val="00830407"/>
    <w:rsid w:val="0083137B"/>
    <w:rsid w:val="00831B8F"/>
    <w:rsid w:val="008323EA"/>
    <w:rsid w:val="008346A8"/>
    <w:rsid w:val="00835004"/>
    <w:rsid w:val="00835E42"/>
    <w:rsid w:val="008364AB"/>
    <w:rsid w:val="008368A3"/>
    <w:rsid w:val="00836BCE"/>
    <w:rsid w:val="008407A5"/>
    <w:rsid w:val="008408BB"/>
    <w:rsid w:val="00840F42"/>
    <w:rsid w:val="0084207F"/>
    <w:rsid w:val="0084515F"/>
    <w:rsid w:val="008454E8"/>
    <w:rsid w:val="00846CB2"/>
    <w:rsid w:val="00847104"/>
    <w:rsid w:val="008473E3"/>
    <w:rsid w:val="00847483"/>
    <w:rsid w:val="00850D96"/>
    <w:rsid w:val="008529E7"/>
    <w:rsid w:val="00853543"/>
    <w:rsid w:val="00855455"/>
    <w:rsid w:val="0085628E"/>
    <w:rsid w:val="0085693F"/>
    <w:rsid w:val="00861280"/>
    <w:rsid w:val="00861429"/>
    <w:rsid w:val="00861A2D"/>
    <w:rsid w:val="00863654"/>
    <w:rsid w:val="00863CE4"/>
    <w:rsid w:val="0086556F"/>
    <w:rsid w:val="00865EC8"/>
    <w:rsid w:val="00866057"/>
    <w:rsid w:val="00867E12"/>
    <w:rsid w:val="00867FF8"/>
    <w:rsid w:val="008707F5"/>
    <w:rsid w:val="00872D80"/>
    <w:rsid w:val="00873F2F"/>
    <w:rsid w:val="0087585F"/>
    <w:rsid w:val="00877C14"/>
    <w:rsid w:val="008801DF"/>
    <w:rsid w:val="00880391"/>
    <w:rsid w:val="008803AE"/>
    <w:rsid w:val="00881276"/>
    <w:rsid w:val="00882571"/>
    <w:rsid w:val="008829D2"/>
    <w:rsid w:val="00882A9E"/>
    <w:rsid w:val="0088488B"/>
    <w:rsid w:val="008903C3"/>
    <w:rsid w:val="00890694"/>
    <w:rsid w:val="00890DED"/>
    <w:rsid w:val="008913B7"/>
    <w:rsid w:val="00895CDB"/>
    <w:rsid w:val="008964BD"/>
    <w:rsid w:val="008978DD"/>
    <w:rsid w:val="00897F9F"/>
    <w:rsid w:val="008A0F51"/>
    <w:rsid w:val="008A38F4"/>
    <w:rsid w:val="008A485F"/>
    <w:rsid w:val="008A4EEC"/>
    <w:rsid w:val="008A5F81"/>
    <w:rsid w:val="008B5DE7"/>
    <w:rsid w:val="008B70F5"/>
    <w:rsid w:val="008B7C8E"/>
    <w:rsid w:val="008C1C40"/>
    <w:rsid w:val="008C1C6C"/>
    <w:rsid w:val="008C3235"/>
    <w:rsid w:val="008C4AA9"/>
    <w:rsid w:val="008C501A"/>
    <w:rsid w:val="008C620F"/>
    <w:rsid w:val="008C6C94"/>
    <w:rsid w:val="008D486D"/>
    <w:rsid w:val="008D55F6"/>
    <w:rsid w:val="008D57F7"/>
    <w:rsid w:val="008D5B75"/>
    <w:rsid w:val="008D7C3E"/>
    <w:rsid w:val="008E0C4A"/>
    <w:rsid w:val="008E22B4"/>
    <w:rsid w:val="008E5840"/>
    <w:rsid w:val="008E5D32"/>
    <w:rsid w:val="008E651D"/>
    <w:rsid w:val="008E6554"/>
    <w:rsid w:val="008E683C"/>
    <w:rsid w:val="008E730F"/>
    <w:rsid w:val="008E75F1"/>
    <w:rsid w:val="008E7CFF"/>
    <w:rsid w:val="008F37B3"/>
    <w:rsid w:val="008F4369"/>
    <w:rsid w:val="008F46D4"/>
    <w:rsid w:val="008F4730"/>
    <w:rsid w:val="008F5275"/>
    <w:rsid w:val="008F5335"/>
    <w:rsid w:val="008F5863"/>
    <w:rsid w:val="008F689F"/>
    <w:rsid w:val="008F7AE5"/>
    <w:rsid w:val="0090021E"/>
    <w:rsid w:val="0090344F"/>
    <w:rsid w:val="0090430B"/>
    <w:rsid w:val="00905FB7"/>
    <w:rsid w:val="00906971"/>
    <w:rsid w:val="00906F91"/>
    <w:rsid w:val="00907405"/>
    <w:rsid w:val="009109F3"/>
    <w:rsid w:val="009112EF"/>
    <w:rsid w:val="009112FA"/>
    <w:rsid w:val="00912158"/>
    <w:rsid w:val="00913848"/>
    <w:rsid w:val="00913BC3"/>
    <w:rsid w:val="00913C2D"/>
    <w:rsid w:val="009157EC"/>
    <w:rsid w:val="00915F21"/>
    <w:rsid w:val="00916F9B"/>
    <w:rsid w:val="00917785"/>
    <w:rsid w:val="0091782B"/>
    <w:rsid w:val="00917DB4"/>
    <w:rsid w:val="00920D07"/>
    <w:rsid w:val="0092119A"/>
    <w:rsid w:val="00922F83"/>
    <w:rsid w:val="0092374A"/>
    <w:rsid w:val="009249C9"/>
    <w:rsid w:val="00924CCE"/>
    <w:rsid w:val="00926677"/>
    <w:rsid w:val="009267B3"/>
    <w:rsid w:val="009329A3"/>
    <w:rsid w:val="0093300C"/>
    <w:rsid w:val="009335FE"/>
    <w:rsid w:val="0093577C"/>
    <w:rsid w:val="009363A5"/>
    <w:rsid w:val="00941673"/>
    <w:rsid w:val="00942740"/>
    <w:rsid w:val="009432A2"/>
    <w:rsid w:val="00944364"/>
    <w:rsid w:val="00945A01"/>
    <w:rsid w:val="00945DCE"/>
    <w:rsid w:val="00946DAC"/>
    <w:rsid w:val="00946E25"/>
    <w:rsid w:val="00950586"/>
    <w:rsid w:val="00950936"/>
    <w:rsid w:val="009516CE"/>
    <w:rsid w:val="009522DD"/>
    <w:rsid w:val="0095284A"/>
    <w:rsid w:val="00952DB5"/>
    <w:rsid w:val="00952F0C"/>
    <w:rsid w:val="0095462C"/>
    <w:rsid w:val="00955DBC"/>
    <w:rsid w:val="00956085"/>
    <w:rsid w:val="00957559"/>
    <w:rsid w:val="009576DB"/>
    <w:rsid w:val="00957E16"/>
    <w:rsid w:val="00960C90"/>
    <w:rsid w:val="00961D64"/>
    <w:rsid w:val="009642C4"/>
    <w:rsid w:val="00966570"/>
    <w:rsid w:val="009679A4"/>
    <w:rsid w:val="009706FC"/>
    <w:rsid w:val="00972D05"/>
    <w:rsid w:val="00973C4E"/>
    <w:rsid w:val="009811AA"/>
    <w:rsid w:val="00981634"/>
    <w:rsid w:val="009827E4"/>
    <w:rsid w:val="0098359E"/>
    <w:rsid w:val="009849CD"/>
    <w:rsid w:val="009858AC"/>
    <w:rsid w:val="00987686"/>
    <w:rsid w:val="00993B25"/>
    <w:rsid w:val="00996A97"/>
    <w:rsid w:val="00997D4D"/>
    <w:rsid w:val="009A0324"/>
    <w:rsid w:val="009A052B"/>
    <w:rsid w:val="009A0F71"/>
    <w:rsid w:val="009A108C"/>
    <w:rsid w:val="009A3C75"/>
    <w:rsid w:val="009A4703"/>
    <w:rsid w:val="009A4F77"/>
    <w:rsid w:val="009A6DD4"/>
    <w:rsid w:val="009A6E6B"/>
    <w:rsid w:val="009B0199"/>
    <w:rsid w:val="009B0A08"/>
    <w:rsid w:val="009B5BE9"/>
    <w:rsid w:val="009B683C"/>
    <w:rsid w:val="009B7F29"/>
    <w:rsid w:val="009C0B97"/>
    <w:rsid w:val="009C1BA5"/>
    <w:rsid w:val="009C2DB7"/>
    <w:rsid w:val="009C6A1B"/>
    <w:rsid w:val="009C7265"/>
    <w:rsid w:val="009C7567"/>
    <w:rsid w:val="009D1109"/>
    <w:rsid w:val="009D16EC"/>
    <w:rsid w:val="009D2BDB"/>
    <w:rsid w:val="009D3808"/>
    <w:rsid w:val="009D3B08"/>
    <w:rsid w:val="009D3E28"/>
    <w:rsid w:val="009D4127"/>
    <w:rsid w:val="009D6981"/>
    <w:rsid w:val="009D6A90"/>
    <w:rsid w:val="009D7020"/>
    <w:rsid w:val="009E0731"/>
    <w:rsid w:val="009E1B8B"/>
    <w:rsid w:val="009E1EDB"/>
    <w:rsid w:val="009E1F87"/>
    <w:rsid w:val="009E2726"/>
    <w:rsid w:val="009E313C"/>
    <w:rsid w:val="009E3CA5"/>
    <w:rsid w:val="009E6490"/>
    <w:rsid w:val="009E7FD4"/>
    <w:rsid w:val="009F0E5A"/>
    <w:rsid w:val="009F2E36"/>
    <w:rsid w:val="009F3AC7"/>
    <w:rsid w:val="009F451E"/>
    <w:rsid w:val="009F471C"/>
    <w:rsid w:val="009F73AB"/>
    <w:rsid w:val="009F73F9"/>
    <w:rsid w:val="00A00E44"/>
    <w:rsid w:val="00A024ED"/>
    <w:rsid w:val="00A03004"/>
    <w:rsid w:val="00A10E28"/>
    <w:rsid w:val="00A12C2A"/>
    <w:rsid w:val="00A135A9"/>
    <w:rsid w:val="00A14D7D"/>
    <w:rsid w:val="00A1565E"/>
    <w:rsid w:val="00A219D7"/>
    <w:rsid w:val="00A21C7E"/>
    <w:rsid w:val="00A2267C"/>
    <w:rsid w:val="00A23584"/>
    <w:rsid w:val="00A23A4A"/>
    <w:rsid w:val="00A26D25"/>
    <w:rsid w:val="00A30ADC"/>
    <w:rsid w:val="00A3617C"/>
    <w:rsid w:val="00A3630F"/>
    <w:rsid w:val="00A366FB"/>
    <w:rsid w:val="00A41AFC"/>
    <w:rsid w:val="00A41D2C"/>
    <w:rsid w:val="00A44E17"/>
    <w:rsid w:val="00A44FAC"/>
    <w:rsid w:val="00A458CF"/>
    <w:rsid w:val="00A465CF"/>
    <w:rsid w:val="00A47CE1"/>
    <w:rsid w:val="00A511F0"/>
    <w:rsid w:val="00A519C6"/>
    <w:rsid w:val="00A53131"/>
    <w:rsid w:val="00A55367"/>
    <w:rsid w:val="00A56570"/>
    <w:rsid w:val="00A566F7"/>
    <w:rsid w:val="00A56B8B"/>
    <w:rsid w:val="00A56E01"/>
    <w:rsid w:val="00A61BAC"/>
    <w:rsid w:val="00A6262B"/>
    <w:rsid w:val="00A65A01"/>
    <w:rsid w:val="00A65BD3"/>
    <w:rsid w:val="00A66AD9"/>
    <w:rsid w:val="00A67A16"/>
    <w:rsid w:val="00A71044"/>
    <w:rsid w:val="00A71DE9"/>
    <w:rsid w:val="00A72548"/>
    <w:rsid w:val="00A72A80"/>
    <w:rsid w:val="00A7397F"/>
    <w:rsid w:val="00A739FC"/>
    <w:rsid w:val="00A73D13"/>
    <w:rsid w:val="00A7486C"/>
    <w:rsid w:val="00A74AAB"/>
    <w:rsid w:val="00A74FFA"/>
    <w:rsid w:val="00A81BFE"/>
    <w:rsid w:val="00A82A0C"/>
    <w:rsid w:val="00A8547B"/>
    <w:rsid w:val="00A8556E"/>
    <w:rsid w:val="00A874A5"/>
    <w:rsid w:val="00A91610"/>
    <w:rsid w:val="00A918C5"/>
    <w:rsid w:val="00A9249F"/>
    <w:rsid w:val="00A94A54"/>
    <w:rsid w:val="00A96A8F"/>
    <w:rsid w:val="00A97961"/>
    <w:rsid w:val="00AA0840"/>
    <w:rsid w:val="00AA37B0"/>
    <w:rsid w:val="00AA55F0"/>
    <w:rsid w:val="00AA6285"/>
    <w:rsid w:val="00AA64EC"/>
    <w:rsid w:val="00AA7EC1"/>
    <w:rsid w:val="00AB1F0A"/>
    <w:rsid w:val="00AB28C6"/>
    <w:rsid w:val="00AB532E"/>
    <w:rsid w:val="00AB653E"/>
    <w:rsid w:val="00AB71A3"/>
    <w:rsid w:val="00AB7F4C"/>
    <w:rsid w:val="00AC014B"/>
    <w:rsid w:val="00AC062A"/>
    <w:rsid w:val="00AC07D8"/>
    <w:rsid w:val="00AC10FC"/>
    <w:rsid w:val="00AC17AC"/>
    <w:rsid w:val="00AC1EA0"/>
    <w:rsid w:val="00AC2809"/>
    <w:rsid w:val="00AC586F"/>
    <w:rsid w:val="00AC71D3"/>
    <w:rsid w:val="00AD02F4"/>
    <w:rsid w:val="00AD08AB"/>
    <w:rsid w:val="00AD0921"/>
    <w:rsid w:val="00AD23BD"/>
    <w:rsid w:val="00AD34D8"/>
    <w:rsid w:val="00AD4E45"/>
    <w:rsid w:val="00AD5B70"/>
    <w:rsid w:val="00AD5E4C"/>
    <w:rsid w:val="00AD7DCD"/>
    <w:rsid w:val="00AE0291"/>
    <w:rsid w:val="00AE0DB9"/>
    <w:rsid w:val="00AE129A"/>
    <w:rsid w:val="00AE1D41"/>
    <w:rsid w:val="00AE3AB2"/>
    <w:rsid w:val="00AE3FA8"/>
    <w:rsid w:val="00AE4691"/>
    <w:rsid w:val="00AE47A0"/>
    <w:rsid w:val="00AE4967"/>
    <w:rsid w:val="00AE5143"/>
    <w:rsid w:val="00AE7F90"/>
    <w:rsid w:val="00AF28EB"/>
    <w:rsid w:val="00AF30C6"/>
    <w:rsid w:val="00AF382E"/>
    <w:rsid w:val="00AF58BC"/>
    <w:rsid w:val="00AF59BD"/>
    <w:rsid w:val="00AF5B21"/>
    <w:rsid w:val="00AF656D"/>
    <w:rsid w:val="00AF6CE0"/>
    <w:rsid w:val="00B012DC"/>
    <w:rsid w:val="00B0192B"/>
    <w:rsid w:val="00B01A17"/>
    <w:rsid w:val="00B0258D"/>
    <w:rsid w:val="00B12162"/>
    <w:rsid w:val="00B161DC"/>
    <w:rsid w:val="00B1665E"/>
    <w:rsid w:val="00B16683"/>
    <w:rsid w:val="00B17060"/>
    <w:rsid w:val="00B1737A"/>
    <w:rsid w:val="00B20FB3"/>
    <w:rsid w:val="00B213F9"/>
    <w:rsid w:val="00B21BC8"/>
    <w:rsid w:val="00B221B9"/>
    <w:rsid w:val="00B23952"/>
    <w:rsid w:val="00B2409A"/>
    <w:rsid w:val="00B2735A"/>
    <w:rsid w:val="00B27B0C"/>
    <w:rsid w:val="00B27CED"/>
    <w:rsid w:val="00B30761"/>
    <w:rsid w:val="00B35B95"/>
    <w:rsid w:val="00B36F1A"/>
    <w:rsid w:val="00B37094"/>
    <w:rsid w:val="00B37906"/>
    <w:rsid w:val="00B4113B"/>
    <w:rsid w:val="00B43FC0"/>
    <w:rsid w:val="00B4677B"/>
    <w:rsid w:val="00B469B5"/>
    <w:rsid w:val="00B50DC1"/>
    <w:rsid w:val="00B5289F"/>
    <w:rsid w:val="00B52A5D"/>
    <w:rsid w:val="00B5670F"/>
    <w:rsid w:val="00B6034C"/>
    <w:rsid w:val="00B60418"/>
    <w:rsid w:val="00B62403"/>
    <w:rsid w:val="00B6417C"/>
    <w:rsid w:val="00B64DDA"/>
    <w:rsid w:val="00B6517F"/>
    <w:rsid w:val="00B652F2"/>
    <w:rsid w:val="00B65C91"/>
    <w:rsid w:val="00B67108"/>
    <w:rsid w:val="00B67CFE"/>
    <w:rsid w:val="00B67ED0"/>
    <w:rsid w:val="00B70D2E"/>
    <w:rsid w:val="00B74494"/>
    <w:rsid w:val="00B76B68"/>
    <w:rsid w:val="00B77CC8"/>
    <w:rsid w:val="00B8122D"/>
    <w:rsid w:val="00B8231B"/>
    <w:rsid w:val="00B826D5"/>
    <w:rsid w:val="00B85D96"/>
    <w:rsid w:val="00B85DCA"/>
    <w:rsid w:val="00B862F1"/>
    <w:rsid w:val="00B867FD"/>
    <w:rsid w:val="00B87AC8"/>
    <w:rsid w:val="00B910E7"/>
    <w:rsid w:val="00B937CD"/>
    <w:rsid w:val="00B97136"/>
    <w:rsid w:val="00B9789B"/>
    <w:rsid w:val="00BA01AF"/>
    <w:rsid w:val="00BA0A29"/>
    <w:rsid w:val="00BA1477"/>
    <w:rsid w:val="00BA231C"/>
    <w:rsid w:val="00BA287E"/>
    <w:rsid w:val="00BA2D3D"/>
    <w:rsid w:val="00BA2DA4"/>
    <w:rsid w:val="00BA386E"/>
    <w:rsid w:val="00BA5F06"/>
    <w:rsid w:val="00BB0656"/>
    <w:rsid w:val="00BB06E5"/>
    <w:rsid w:val="00BB1BA9"/>
    <w:rsid w:val="00BB305C"/>
    <w:rsid w:val="00BB32D0"/>
    <w:rsid w:val="00BB4FC3"/>
    <w:rsid w:val="00BB5896"/>
    <w:rsid w:val="00BB5B0C"/>
    <w:rsid w:val="00BB6D78"/>
    <w:rsid w:val="00BB6E97"/>
    <w:rsid w:val="00BB7F70"/>
    <w:rsid w:val="00BC1485"/>
    <w:rsid w:val="00BC45D4"/>
    <w:rsid w:val="00BC4A96"/>
    <w:rsid w:val="00BC5475"/>
    <w:rsid w:val="00BC575D"/>
    <w:rsid w:val="00BC723B"/>
    <w:rsid w:val="00BC785B"/>
    <w:rsid w:val="00BC7A45"/>
    <w:rsid w:val="00BD12F9"/>
    <w:rsid w:val="00BD1EBE"/>
    <w:rsid w:val="00BD1ED2"/>
    <w:rsid w:val="00BD3FDF"/>
    <w:rsid w:val="00BD4FA0"/>
    <w:rsid w:val="00BD5F20"/>
    <w:rsid w:val="00BD70CE"/>
    <w:rsid w:val="00BD7178"/>
    <w:rsid w:val="00BE021B"/>
    <w:rsid w:val="00BE15B7"/>
    <w:rsid w:val="00BE3153"/>
    <w:rsid w:val="00BE7124"/>
    <w:rsid w:val="00BF040A"/>
    <w:rsid w:val="00BF14CD"/>
    <w:rsid w:val="00BF1FE3"/>
    <w:rsid w:val="00BF2DAC"/>
    <w:rsid w:val="00BF3340"/>
    <w:rsid w:val="00BF5700"/>
    <w:rsid w:val="00BF603E"/>
    <w:rsid w:val="00BF6371"/>
    <w:rsid w:val="00BF65FC"/>
    <w:rsid w:val="00C005FF"/>
    <w:rsid w:val="00C01C76"/>
    <w:rsid w:val="00C0264A"/>
    <w:rsid w:val="00C02E38"/>
    <w:rsid w:val="00C03E1D"/>
    <w:rsid w:val="00C0603F"/>
    <w:rsid w:val="00C06497"/>
    <w:rsid w:val="00C07611"/>
    <w:rsid w:val="00C1012B"/>
    <w:rsid w:val="00C10DB3"/>
    <w:rsid w:val="00C12232"/>
    <w:rsid w:val="00C12587"/>
    <w:rsid w:val="00C13830"/>
    <w:rsid w:val="00C1565A"/>
    <w:rsid w:val="00C157AE"/>
    <w:rsid w:val="00C173B5"/>
    <w:rsid w:val="00C1741B"/>
    <w:rsid w:val="00C207D7"/>
    <w:rsid w:val="00C20E1F"/>
    <w:rsid w:val="00C244E3"/>
    <w:rsid w:val="00C25310"/>
    <w:rsid w:val="00C27642"/>
    <w:rsid w:val="00C27FDC"/>
    <w:rsid w:val="00C32922"/>
    <w:rsid w:val="00C33DD3"/>
    <w:rsid w:val="00C34A7A"/>
    <w:rsid w:val="00C34FC9"/>
    <w:rsid w:val="00C36154"/>
    <w:rsid w:val="00C37C8F"/>
    <w:rsid w:val="00C411D4"/>
    <w:rsid w:val="00C42904"/>
    <w:rsid w:val="00C45779"/>
    <w:rsid w:val="00C46DF7"/>
    <w:rsid w:val="00C4710D"/>
    <w:rsid w:val="00C50F9D"/>
    <w:rsid w:val="00C51920"/>
    <w:rsid w:val="00C5235D"/>
    <w:rsid w:val="00C52A98"/>
    <w:rsid w:val="00C55011"/>
    <w:rsid w:val="00C55A3D"/>
    <w:rsid w:val="00C5727A"/>
    <w:rsid w:val="00C62178"/>
    <w:rsid w:val="00C62938"/>
    <w:rsid w:val="00C62A5D"/>
    <w:rsid w:val="00C635A2"/>
    <w:rsid w:val="00C63E79"/>
    <w:rsid w:val="00C64266"/>
    <w:rsid w:val="00C70BBE"/>
    <w:rsid w:val="00C720CF"/>
    <w:rsid w:val="00C7241F"/>
    <w:rsid w:val="00C80235"/>
    <w:rsid w:val="00C806E1"/>
    <w:rsid w:val="00C80F04"/>
    <w:rsid w:val="00C8117D"/>
    <w:rsid w:val="00C81819"/>
    <w:rsid w:val="00C85ED9"/>
    <w:rsid w:val="00C867E4"/>
    <w:rsid w:val="00C87EEA"/>
    <w:rsid w:val="00C90EB5"/>
    <w:rsid w:val="00C92267"/>
    <w:rsid w:val="00C924E7"/>
    <w:rsid w:val="00C92F08"/>
    <w:rsid w:val="00C9454D"/>
    <w:rsid w:val="00C946F3"/>
    <w:rsid w:val="00C9479B"/>
    <w:rsid w:val="00C949F7"/>
    <w:rsid w:val="00C95290"/>
    <w:rsid w:val="00C95784"/>
    <w:rsid w:val="00C95FF4"/>
    <w:rsid w:val="00C96A49"/>
    <w:rsid w:val="00C96DAB"/>
    <w:rsid w:val="00C97EBD"/>
    <w:rsid w:val="00CA14E7"/>
    <w:rsid w:val="00CA1AEE"/>
    <w:rsid w:val="00CA38D4"/>
    <w:rsid w:val="00CA73E1"/>
    <w:rsid w:val="00CB2683"/>
    <w:rsid w:val="00CB6144"/>
    <w:rsid w:val="00CB710D"/>
    <w:rsid w:val="00CB7A54"/>
    <w:rsid w:val="00CC1352"/>
    <w:rsid w:val="00CC23BF"/>
    <w:rsid w:val="00CC6266"/>
    <w:rsid w:val="00CC7B0F"/>
    <w:rsid w:val="00CD19C7"/>
    <w:rsid w:val="00CD3C1B"/>
    <w:rsid w:val="00CD5608"/>
    <w:rsid w:val="00CD6DE4"/>
    <w:rsid w:val="00CD71F7"/>
    <w:rsid w:val="00CE3B6C"/>
    <w:rsid w:val="00CF136C"/>
    <w:rsid w:val="00CF3F31"/>
    <w:rsid w:val="00CF656F"/>
    <w:rsid w:val="00CF7315"/>
    <w:rsid w:val="00D01680"/>
    <w:rsid w:val="00D01973"/>
    <w:rsid w:val="00D01B06"/>
    <w:rsid w:val="00D023C6"/>
    <w:rsid w:val="00D02AE7"/>
    <w:rsid w:val="00D02DE1"/>
    <w:rsid w:val="00D04232"/>
    <w:rsid w:val="00D0521F"/>
    <w:rsid w:val="00D0603E"/>
    <w:rsid w:val="00D071E9"/>
    <w:rsid w:val="00D07C0A"/>
    <w:rsid w:val="00D114DB"/>
    <w:rsid w:val="00D13E64"/>
    <w:rsid w:val="00D14209"/>
    <w:rsid w:val="00D159CF"/>
    <w:rsid w:val="00D16335"/>
    <w:rsid w:val="00D16B94"/>
    <w:rsid w:val="00D20ED0"/>
    <w:rsid w:val="00D23237"/>
    <w:rsid w:val="00D23A2E"/>
    <w:rsid w:val="00D245DC"/>
    <w:rsid w:val="00D26269"/>
    <w:rsid w:val="00D2679A"/>
    <w:rsid w:val="00D26AF5"/>
    <w:rsid w:val="00D26B3A"/>
    <w:rsid w:val="00D307A6"/>
    <w:rsid w:val="00D31E72"/>
    <w:rsid w:val="00D3290D"/>
    <w:rsid w:val="00D33D8C"/>
    <w:rsid w:val="00D33FF1"/>
    <w:rsid w:val="00D34AFA"/>
    <w:rsid w:val="00D35147"/>
    <w:rsid w:val="00D3591E"/>
    <w:rsid w:val="00D41A09"/>
    <w:rsid w:val="00D42652"/>
    <w:rsid w:val="00D42CA2"/>
    <w:rsid w:val="00D44ABE"/>
    <w:rsid w:val="00D45190"/>
    <w:rsid w:val="00D45B30"/>
    <w:rsid w:val="00D46802"/>
    <w:rsid w:val="00D47012"/>
    <w:rsid w:val="00D53A0F"/>
    <w:rsid w:val="00D549A0"/>
    <w:rsid w:val="00D558FC"/>
    <w:rsid w:val="00D55EAC"/>
    <w:rsid w:val="00D60CF1"/>
    <w:rsid w:val="00D620D8"/>
    <w:rsid w:val="00D63740"/>
    <w:rsid w:val="00D63F54"/>
    <w:rsid w:val="00D647D1"/>
    <w:rsid w:val="00D6521E"/>
    <w:rsid w:val="00D655F2"/>
    <w:rsid w:val="00D66B06"/>
    <w:rsid w:val="00D66DCE"/>
    <w:rsid w:val="00D7011E"/>
    <w:rsid w:val="00D71E5A"/>
    <w:rsid w:val="00D749BE"/>
    <w:rsid w:val="00D7585B"/>
    <w:rsid w:val="00D77759"/>
    <w:rsid w:val="00D811F4"/>
    <w:rsid w:val="00D851D9"/>
    <w:rsid w:val="00D90CC3"/>
    <w:rsid w:val="00D91B77"/>
    <w:rsid w:val="00D92000"/>
    <w:rsid w:val="00D9352E"/>
    <w:rsid w:val="00D94936"/>
    <w:rsid w:val="00D94FC8"/>
    <w:rsid w:val="00D95634"/>
    <w:rsid w:val="00D9746D"/>
    <w:rsid w:val="00DA0070"/>
    <w:rsid w:val="00DA1984"/>
    <w:rsid w:val="00DA4195"/>
    <w:rsid w:val="00DA67E7"/>
    <w:rsid w:val="00DB143A"/>
    <w:rsid w:val="00DB266E"/>
    <w:rsid w:val="00DB4113"/>
    <w:rsid w:val="00DC0E43"/>
    <w:rsid w:val="00DC2011"/>
    <w:rsid w:val="00DC2CE6"/>
    <w:rsid w:val="00DC2DEE"/>
    <w:rsid w:val="00DC3528"/>
    <w:rsid w:val="00DC3DF8"/>
    <w:rsid w:val="00DC566A"/>
    <w:rsid w:val="00DD226C"/>
    <w:rsid w:val="00DD3505"/>
    <w:rsid w:val="00DD524E"/>
    <w:rsid w:val="00DD618C"/>
    <w:rsid w:val="00DE11C2"/>
    <w:rsid w:val="00DE1BAF"/>
    <w:rsid w:val="00DE3525"/>
    <w:rsid w:val="00DE3701"/>
    <w:rsid w:val="00DE3802"/>
    <w:rsid w:val="00DE4142"/>
    <w:rsid w:val="00DE72EA"/>
    <w:rsid w:val="00DF11DE"/>
    <w:rsid w:val="00DF17DF"/>
    <w:rsid w:val="00DF453D"/>
    <w:rsid w:val="00DF461E"/>
    <w:rsid w:val="00DF4677"/>
    <w:rsid w:val="00DF554E"/>
    <w:rsid w:val="00DF663D"/>
    <w:rsid w:val="00DF7CD6"/>
    <w:rsid w:val="00DF7E3E"/>
    <w:rsid w:val="00DF7E5B"/>
    <w:rsid w:val="00E07208"/>
    <w:rsid w:val="00E10824"/>
    <w:rsid w:val="00E1084B"/>
    <w:rsid w:val="00E116D1"/>
    <w:rsid w:val="00E11933"/>
    <w:rsid w:val="00E121D5"/>
    <w:rsid w:val="00E143A0"/>
    <w:rsid w:val="00E149C5"/>
    <w:rsid w:val="00E15A3A"/>
    <w:rsid w:val="00E17E34"/>
    <w:rsid w:val="00E17FBD"/>
    <w:rsid w:val="00E201A3"/>
    <w:rsid w:val="00E20324"/>
    <w:rsid w:val="00E2174A"/>
    <w:rsid w:val="00E22981"/>
    <w:rsid w:val="00E2333F"/>
    <w:rsid w:val="00E23709"/>
    <w:rsid w:val="00E249AA"/>
    <w:rsid w:val="00E25121"/>
    <w:rsid w:val="00E26602"/>
    <w:rsid w:val="00E26976"/>
    <w:rsid w:val="00E270DF"/>
    <w:rsid w:val="00E27CF3"/>
    <w:rsid w:val="00E30C90"/>
    <w:rsid w:val="00E3119F"/>
    <w:rsid w:val="00E31A5E"/>
    <w:rsid w:val="00E332E0"/>
    <w:rsid w:val="00E40BE5"/>
    <w:rsid w:val="00E40D31"/>
    <w:rsid w:val="00E410A2"/>
    <w:rsid w:val="00E4129F"/>
    <w:rsid w:val="00E41371"/>
    <w:rsid w:val="00E42C11"/>
    <w:rsid w:val="00E42CCE"/>
    <w:rsid w:val="00E431D9"/>
    <w:rsid w:val="00E4521A"/>
    <w:rsid w:val="00E455E3"/>
    <w:rsid w:val="00E506E8"/>
    <w:rsid w:val="00E50873"/>
    <w:rsid w:val="00E52527"/>
    <w:rsid w:val="00E53092"/>
    <w:rsid w:val="00E54E8C"/>
    <w:rsid w:val="00E5723C"/>
    <w:rsid w:val="00E573CF"/>
    <w:rsid w:val="00E57D8A"/>
    <w:rsid w:val="00E603EB"/>
    <w:rsid w:val="00E60F14"/>
    <w:rsid w:val="00E61B6B"/>
    <w:rsid w:val="00E63169"/>
    <w:rsid w:val="00E632F9"/>
    <w:rsid w:val="00E63545"/>
    <w:rsid w:val="00E65C1E"/>
    <w:rsid w:val="00E672BF"/>
    <w:rsid w:val="00E67F1D"/>
    <w:rsid w:val="00E70E6D"/>
    <w:rsid w:val="00E720B7"/>
    <w:rsid w:val="00E741FD"/>
    <w:rsid w:val="00E74BE9"/>
    <w:rsid w:val="00E74C43"/>
    <w:rsid w:val="00E75138"/>
    <w:rsid w:val="00E7535A"/>
    <w:rsid w:val="00E754FD"/>
    <w:rsid w:val="00E75FDC"/>
    <w:rsid w:val="00E76474"/>
    <w:rsid w:val="00E7659E"/>
    <w:rsid w:val="00E7661A"/>
    <w:rsid w:val="00E76E0D"/>
    <w:rsid w:val="00E81384"/>
    <w:rsid w:val="00E81427"/>
    <w:rsid w:val="00E81CB7"/>
    <w:rsid w:val="00E84C69"/>
    <w:rsid w:val="00E84F1A"/>
    <w:rsid w:val="00E856A9"/>
    <w:rsid w:val="00E85F5B"/>
    <w:rsid w:val="00E869DE"/>
    <w:rsid w:val="00E872E4"/>
    <w:rsid w:val="00E87B29"/>
    <w:rsid w:val="00E91081"/>
    <w:rsid w:val="00E91A54"/>
    <w:rsid w:val="00E91EEF"/>
    <w:rsid w:val="00E93E0C"/>
    <w:rsid w:val="00E94271"/>
    <w:rsid w:val="00E94D08"/>
    <w:rsid w:val="00E95591"/>
    <w:rsid w:val="00E955E6"/>
    <w:rsid w:val="00E95EEE"/>
    <w:rsid w:val="00E965B4"/>
    <w:rsid w:val="00E967B9"/>
    <w:rsid w:val="00E97017"/>
    <w:rsid w:val="00EA0F42"/>
    <w:rsid w:val="00EA3114"/>
    <w:rsid w:val="00EA4BAA"/>
    <w:rsid w:val="00EA4E2D"/>
    <w:rsid w:val="00EB54DA"/>
    <w:rsid w:val="00EB5F6E"/>
    <w:rsid w:val="00EB63AD"/>
    <w:rsid w:val="00EC0559"/>
    <w:rsid w:val="00EC1C50"/>
    <w:rsid w:val="00EC3688"/>
    <w:rsid w:val="00EC4F70"/>
    <w:rsid w:val="00EC5526"/>
    <w:rsid w:val="00EC78ED"/>
    <w:rsid w:val="00ED03A3"/>
    <w:rsid w:val="00ED0691"/>
    <w:rsid w:val="00ED0D98"/>
    <w:rsid w:val="00ED206C"/>
    <w:rsid w:val="00ED4E01"/>
    <w:rsid w:val="00ED556B"/>
    <w:rsid w:val="00ED59F1"/>
    <w:rsid w:val="00ED67E0"/>
    <w:rsid w:val="00ED7D44"/>
    <w:rsid w:val="00EE0D60"/>
    <w:rsid w:val="00EE0E7E"/>
    <w:rsid w:val="00EE1472"/>
    <w:rsid w:val="00EE1A77"/>
    <w:rsid w:val="00EE234A"/>
    <w:rsid w:val="00EE24E1"/>
    <w:rsid w:val="00EE311A"/>
    <w:rsid w:val="00EE7C69"/>
    <w:rsid w:val="00EF07BF"/>
    <w:rsid w:val="00EF0AC6"/>
    <w:rsid w:val="00EF10FF"/>
    <w:rsid w:val="00EF1BB6"/>
    <w:rsid w:val="00EF1E51"/>
    <w:rsid w:val="00EF29EC"/>
    <w:rsid w:val="00EF54B3"/>
    <w:rsid w:val="00EF64A5"/>
    <w:rsid w:val="00EF69A0"/>
    <w:rsid w:val="00F00F0C"/>
    <w:rsid w:val="00F01F1C"/>
    <w:rsid w:val="00F01F3A"/>
    <w:rsid w:val="00F03262"/>
    <w:rsid w:val="00F0372E"/>
    <w:rsid w:val="00F04470"/>
    <w:rsid w:val="00F04878"/>
    <w:rsid w:val="00F04E95"/>
    <w:rsid w:val="00F05AD2"/>
    <w:rsid w:val="00F07B5B"/>
    <w:rsid w:val="00F109D5"/>
    <w:rsid w:val="00F11055"/>
    <w:rsid w:val="00F112C1"/>
    <w:rsid w:val="00F13967"/>
    <w:rsid w:val="00F157DB"/>
    <w:rsid w:val="00F2328C"/>
    <w:rsid w:val="00F26309"/>
    <w:rsid w:val="00F26D5F"/>
    <w:rsid w:val="00F30CE2"/>
    <w:rsid w:val="00F3159D"/>
    <w:rsid w:val="00F31A7B"/>
    <w:rsid w:val="00F3243A"/>
    <w:rsid w:val="00F3268C"/>
    <w:rsid w:val="00F3422C"/>
    <w:rsid w:val="00F4064F"/>
    <w:rsid w:val="00F40763"/>
    <w:rsid w:val="00F40CF8"/>
    <w:rsid w:val="00F417EA"/>
    <w:rsid w:val="00F42550"/>
    <w:rsid w:val="00F4276D"/>
    <w:rsid w:val="00F44B7E"/>
    <w:rsid w:val="00F452B0"/>
    <w:rsid w:val="00F4620D"/>
    <w:rsid w:val="00F46E69"/>
    <w:rsid w:val="00F47F08"/>
    <w:rsid w:val="00F51AAE"/>
    <w:rsid w:val="00F51ABB"/>
    <w:rsid w:val="00F544A7"/>
    <w:rsid w:val="00F5563E"/>
    <w:rsid w:val="00F56BDF"/>
    <w:rsid w:val="00F57AA4"/>
    <w:rsid w:val="00F60215"/>
    <w:rsid w:val="00F61BA0"/>
    <w:rsid w:val="00F61CCA"/>
    <w:rsid w:val="00F62246"/>
    <w:rsid w:val="00F625D9"/>
    <w:rsid w:val="00F63678"/>
    <w:rsid w:val="00F63BB8"/>
    <w:rsid w:val="00F64931"/>
    <w:rsid w:val="00F65600"/>
    <w:rsid w:val="00F67540"/>
    <w:rsid w:val="00F7130B"/>
    <w:rsid w:val="00F723E9"/>
    <w:rsid w:val="00F7345B"/>
    <w:rsid w:val="00F7466B"/>
    <w:rsid w:val="00F74B04"/>
    <w:rsid w:val="00F74F2C"/>
    <w:rsid w:val="00F77108"/>
    <w:rsid w:val="00F806A4"/>
    <w:rsid w:val="00F82EF8"/>
    <w:rsid w:val="00F84785"/>
    <w:rsid w:val="00F84E74"/>
    <w:rsid w:val="00F8575C"/>
    <w:rsid w:val="00F85A17"/>
    <w:rsid w:val="00F868D5"/>
    <w:rsid w:val="00F90247"/>
    <w:rsid w:val="00F91C57"/>
    <w:rsid w:val="00F92E65"/>
    <w:rsid w:val="00F93E4B"/>
    <w:rsid w:val="00F9559B"/>
    <w:rsid w:val="00F95D3E"/>
    <w:rsid w:val="00F95E99"/>
    <w:rsid w:val="00FA0B0E"/>
    <w:rsid w:val="00FA1BED"/>
    <w:rsid w:val="00FA2AD0"/>
    <w:rsid w:val="00FA3521"/>
    <w:rsid w:val="00FA482B"/>
    <w:rsid w:val="00FA6B31"/>
    <w:rsid w:val="00FB1655"/>
    <w:rsid w:val="00FB198F"/>
    <w:rsid w:val="00FB19A1"/>
    <w:rsid w:val="00FB5366"/>
    <w:rsid w:val="00FB540B"/>
    <w:rsid w:val="00FB6C34"/>
    <w:rsid w:val="00FB6D2B"/>
    <w:rsid w:val="00FC1121"/>
    <w:rsid w:val="00FC1733"/>
    <w:rsid w:val="00FC20D7"/>
    <w:rsid w:val="00FC3B14"/>
    <w:rsid w:val="00FC7E82"/>
    <w:rsid w:val="00FD0550"/>
    <w:rsid w:val="00FD0981"/>
    <w:rsid w:val="00FD0E2C"/>
    <w:rsid w:val="00FD1230"/>
    <w:rsid w:val="00FD29EC"/>
    <w:rsid w:val="00FD2D1B"/>
    <w:rsid w:val="00FD3887"/>
    <w:rsid w:val="00FD3E18"/>
    <w:rsid w:val="00FD4270"/>
    <w:rsid w:val="00FD5A6C"/>
    <w:rsid w:val="00FD5BE0"/>
    <w:rsid w:val="00FE30C6"/>
    <w:rsid w:val="00FE3A20"/>
    <w:rsid w:val="00FE53D2"/>
    <w:rsid w:val="00FE5490"/>
    <w:rsid w:val="00FE5629"/>
    <w:rsid w:val="00FE6327"/>
    <w:rsid w:val="00FE6CE3"/>
    <w:rsid w:val="00FE75ED"/>
    <w:rsid w:val="00FE76B6"/>
    <w:rsid w:val="00FF1259"/>
    <w:rsid w:val="00FF12DE"/>
    <w:rsid w:val="00FF288F"/>
    <w:rsid w:val="00FF3381"/>
    <w:rsid w:val="00FF4354"/>
    <w:rsid w:val="00FF4F06"/>
    <w:rsid w:val="00FF52BC"/>
    <w:rsid w:val="00FF58CF"/>
    <w:rsid w:val="00FF5FCC"/>
    <w:rsid w:val="00FF645B"/>
    <w:rsid w:val="00FF75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08973F"/>
  <w14:defaultImageDpi w14:val="32767"/>
  <w15:docId w15:val="{46A3D998-0497-4ED8-A8E2-51E543B72A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6F5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77C48"/>
    <w:pPr>
      <w:spacing w:after="200"/>
    </w:pPr>
    <w:rPr>
      <w:rFonts w:asciiTheme="minorHAnsi" w:eastAsiaTheme="minorEastAsia" w:hAnsiTheme="minorHAnsi" w:cstheme="minorBidi"/>
      <w:i/>
      <w:iCs/>
      <w:color w:val="44546A" w:themeColor="text2"/>
      <w:sz w:val="18"/>
      <w:szCs w:val="18"/>
    </w:rPr>
  </w:style>
  <w:style w:type="table" w:styleId="TableGrid">
    <w:name w:val="Table Grid"/>
    <w:basedOn w:val="TableNormal"/>
    <w:uiPriority w:val="39"/>
    <w:rsid w:val="009F3A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570AD"/>
    <w:rPr>
      <w:color w:val="808080"/>
    </w:rPr>
  </w:style>
  <w:style w:type="character" w:styleId="Hyperlink">
    <w:name w:val="Hyperlink"/>
    <w:basedOn w:val="DefaultParagraphFont"/>
    <w:uiPriority w:val="99"/>
    <w:unhideWhenUsed/>
    <w:rsid w:val="002C3C62"/>
    <w:rPr>
      <w:color w:val="0563C1" w:themeColor="hyperlink"/>
      <w:u w:val="single"/>
    </w:rPr>
  </w:style>
  <w:style w:type="table" w:customStyle="1" w:styleId="TableGridLight1">
    <w:name w:val="Table Grid Light1"/>
    <w:basedOn w:val="TableNormal"/>
    <w:uiPriority w:val="40"/>
    <w:rsid w:val="00C0264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1">
    <w:name w:val="Unresolved Mention1"/>
    <w:basedOn w:val="DefaultParagraphFont"/>
    <w:uiPriority w:val="99"/>
    <w:rsid w:val="00317D3B"/>
    <w:rPr>
      <w:color w:val="605E5C"/>
      <w:shd w:val="clear" w:color="auto" w:fill="E1DFDD"/>
    </w:rPr>
  </w:style>
  <w:style w:type="character" w:styleId="FollowedHyperlink">
    <w:name w:val="FollowedHyperlink"/>
    <w:basedOn w:val="DefaultParagraphFont"/>
    <w:uiPriority w:val="99"/>
    <w:semiHidden/>
    <w:unhideWhenUsed/>
    <w:rsid w:val="00317D3B"/>
    <w:rPr>
      <w:color w:val="954F72" w:themeColor="followedHyperlink"/>
      <w:u w:val="single"/>
    </w:rPr>
  </w:style>
  <w:style w:type="paragraph" w:styleId="Header">
    <w:name w:val="header"/>
    <w:basedOn w:val="Normal"/>
    <w:link w:val="HeaderChar"/>
    <w:uiPriority w:val="99"/>
    <w:unhideWhenUsed/>
    <w:rsid w:val="003E5D1A"/>
    <w:pPr>
      <w:tabs>
        <w:tab w:val="center" w:pos="4680"/>
        <w:tab w:val="right" w:pos="9360"/>
      </w:tabs>
    </w:pPr>
  </w:style>
  <w:style w:type="character" w:customStyle="1" w:styleId="HeaderChar">
    <w:name w:val="Header Char"/>
    <w:basedOn w:val="DefaultParagraphFont"/>
    <w:link w:val="Header"/>
    <w:uiPriority w:val="99"/>
    <w:rsid w:val="003E5D1A"/>
    <w:rPr>
      <w:rFonts w:ascii="Times New Roman" w:eastAsia="Times New Roman" w:hAnsi="Times New Roman" w:cs="Times New Roman"/>
    </w:rPr>
  </w:style>
  <w:style w:type="paragraph" w:styleId="Footer">
    <w:name w:val="footer"/>
    <w:basedOn w:val="Normal"/>
    <w:link w:val="FooterChar"/>
    <w:uiPriority w:val="99"/>
    <w:unhideWhenUsed/>
    <w:rsid w:val="003E5D1A"/>
    <w:pPr>
      <w:tabs>
        <w:tab w:val="center" w:pos="4680"/>
        <w:tab w:val="right" w:pos="9360"/>
      </w:tabs>
    </w:pPr>
  </w:style>
  <w:style w:type="character" w:customStyle="1" w:styleId="FooterChar">
    <w:name w:val="Footer Char"/>
    <w:basedOn w:val="DefaultParagraphFont"/>
    <w:link w:val="Footer"/>
    <w:uiPriority w:val="99"/>
    <w:rsid w:val="003E5D1A"/>
    <w:rPr>
      <w:rFonts w:ascii="Times New Roman" w:eastAsia="Times New Roman" w:hAnsi="Times New Roman" w:cs="Times New Roman"/>
    </w:rPr>
  </w:style>
  <w:style w:type="table" w:customStyle="1" w:styleId="1">
    <w:name w:val="网格型1"/>
    <w:basedOn w:val="TableNormal"/>
    <w:next w:val="TableGrid"/>
    <w:uiPriority w:val="39"/>
    <w:rsid w:val="004640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39"/>
    <w:rsid w:val="00184D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TableNormal"/>
    <w:next w:val="TableGrid"/>
    <w:uiPriority w:val="39"/>
    <w:rsid w:val="00C52A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TableNormal"/>
    <w:next w:val="TableGrid"/>
    <w:uiPriority w:val="39"/>
    <w:rsid w:val="00FE54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网格型5"/>
    <w:basedOn w:val="TableNormal"/>
    <w:next w:val="TableGrid"/>
    <w:uiPriority w:val="39"/>
    <w:rsid w:val="00FE54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
    <w:name w:val="网格型6"/>
    <w:basedOn w:val="TableNormal"/>
    <w:next w:val="TableGrid"/>
    <w:uiPriority w:val="39"/>
    <w:rsid w:val="00FE54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7">
    <w:name w:val="网格型7"/>
    <w:basedOn w:val="TableNormal"/>
    <w:next w:val="TableGrid"/>
    <w:uiPriority w:val="39"/>
    <w:rsid w:val="00FE54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
    <w:name w:val="网格型8"/>
    <w:basedOn w:val="TableNormal"/>
    <w:next w:val="TableGrid"/>
    <w:uiPriority w:val="39"/>
    <w:rsid w:val="00FE54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9">
    <w:name w:val="网格型9"/>
    <w:basedOn w:val="TableNormal"/>
    <w:next w:val="TableGrid"/>
    <w:uiPriority w:val="39"/>
    <w:rsid w:val="005B43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
    <w:name w:val="网格型10"/>
    <w:basedOn w:val="TableNormal"/>
    <w:next w:val="TableGrid"/>
    <w:uiPriority w:val="39"/>
    <w:rsid w:val="008055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05C8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5C8D"/>
    <w:rPr>
      <w:rFonts w:ascii="Segoe UI" w:eastAsia="Times New Roman" w:hAnsi="Segoe UI" w:cs="Segoe UI"/>
      <w:sz w:val="18"/>
      <w:szCs w:val="18"/>
    </w:rPr>
  </w:style>
  <w:style w:type="paragraph" w:styleId="Revision">
    <w:name w:val="Revision"/>
    <w:hidden/>
    <w:uiPriority w:val="99"/>
    <w:semiHidden/>
    <w:rsid w:val="00471DAA"/>
    <w:rPr>
      <w:rFonts w:ascii="Times New Roman" w:eastAsia="Times New Roman" w:hAnsi="Times New Roman" w:cs="Times New Roman"/>
    </w:rPr>
  </w:style>
  <w:style w:type="table" w:customStyle="1" w:styleId="41">
    <w:name w:val="网格型41"/>
    <w:basedOn w:val="TableNormal"/>
    <w:next w:val="TableGrid"/>
    <w:uiPriority w:val="39"/>
    <w:rsid w:val="00471D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1">
    <w:name w:val="网格型61"/>
    <w:basedOn w:val="TableNormal"/>
    <w:next w:val="TableGrid"/>
    <w:uiPriority w:val="39"/>
    <w:rsid w:val="008045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764BC"/>
    <w:rPr>
      <w:sz w:val="21"/>
      <w:szCs w:val="21"/>
    </w:rPr>
  </w:style>
  <w:style w:type="paragraph" w:styleId="CommentText">
    <w:name w:val="annotation text"/>
    <w:basedOn w:val="Normal"/>
    <w:link w:val="CommentTextChar"/>
    <w:uiPriority w:val="99"/>
    <w:semiHidden/>
    <w:unhideWhenUsed/>
    <w:rsid w:val="007764BC"/>
    <w:rPr>
      <w:rFonts w:asciiTheme="minorHAnsi" w:eastAsiaTheme="minorEastAsia" w:hAnsiTheme="minorHAnsi" w:cstheme="minorBidi"/>
    </w:rPr>
  </w:style>
  <w:style w:type="character" w:customStyle="1" w:styleId="CommentTextChar">
    <w:name w:val="Comment Text Char"/>
    <w:basedOn w:val="DefaultParagraphFont"/>
    <w:link w:val="CommentText"/>
    <w:uiPriority w:val="99"/>
    <w:semiHidden/>
    <w:rsid w:val="007764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753807">
      <w:bodyDiv w:val="1"/>
      <w:marLeft w:val="0"/>
      <w:marRight w:val="0"/>
      <w:marTop w:val="0"/>
      <w:marBottom w:val="0"/>
      <w:divBdr>
        <w:top w:val="none" w:sz="0" w:space="0" w:color="auto"/>
        <w:left w:val="none" w:sz="0" w:space="0" w:color="auto"/>
        <w:bottom w:val="none" w:sz="0" w:space="0" w:color="auto"/>
        <w:right w:val="none" w:sz="0" w:space="0" w:color="auto"/>
      </w:divBdr>
    </w:div>
    <w:div w:id="87044158">
      <w:bodyDiv w:val="1"/>
      <w:marLeft w:val="0"/>
      <w:marRight w:val="0"/>
      <w:marTop w:val="0"/>
      <w:marBottom w:val="0"/>
      <w:divBdr>
        <w:top w:val="none" w:sz="0" w:space="0" w:color="auto"/>
        <w:left w:val="none" w:sz="0" w:space="0" w:color="auto"/>
        <w:bottom w:val="none" w:sz="0" w:space="0" w:color="auto"/>
        <w:right w:val="none" w:sz="0" w:space="0" w:color="auto"/>
      </w:divBdr>
    </w:div>
    <w:div w:id="98524914">
      <w:bodyDiv w:val="1"/>
      <w:marLeft w:val="0"/>
      <w:marRight w:val="0"/>
      <w:marTop w:val="0"/>
      <w:marBottom w:val="0"/>
      <w:divBdr>
        <w:top w:val="none" w:sz="0" w:space="0" w:color="auto"/>
        <w:left w:val="none" w:sz="0" w:space="0" w:color="auto"/>
        <w:bottom w:val="none" w:sz="0" w:space="0" w:color="auto"/>
        <w:right w:val="none" w:sz="0" w:space="0" w:color="auto"/>
      </w:divBdr>
    </w:div>
    <w:div w:id="126898542">
      <w:bodyDiv w:val="1"/>
      <w:marLeft w:val="0"/>
      <w:marRight w:val="0"/>
      <w:marTop w:val="0"/>
      <w:marBottom w:val="0"/>
      <w:divBdr>
        <w:top w:val="none" w:sz="0" w:space="0" w:color="auto"/>
        <w:left w:val="none" w:sz="0" w:space="0" w:color="auto"/>
        <w:bottom w:val="none" w:sz="0" w:space="0" w:color="auto"/>
        <w:right w:val="none" w:sz="0" w:space="0" w:color="auto"/>
      </w:divBdr>
    </w:div>
    <w:div w:id="206180781">
      <w:bodyDiv w:val="1"/>
      <w:marLeft w:val="0"/>
      <w:marRight w:val="0"/>
      <w:marTop w:val="0"/>
      <w:marBottom w:val="0"/>
      <w:divBdr>
        <w:top w:val="none" w:sz="0" w:space="0" w:color="auto"/>
        <w:left w:val="none" w:sz="0" w:space="0" w:color="auto"/>
        <w:bottom w:val="none" w:sz="0" w:space="0" w:color="auto"/>
        <w:right w:val="none" w:sz="0" w:space="0" w:color="auto"/>
      </w:divBdr>
    </w:div>
    <w:div w:id="228930817">
      <w:bodyDiv w:val="1"/>
      <w:marLeft w:val="0"/>
      <w:marRight w:val="0"/>
      <w:marTop w:val="0"/>
      <w:marBottom w:val="0"/>
      <w:divBdr>
        <w:top w:val="none" w:sz="0" w:space="0" w:color="auto"/>
        <w:left w:val="none" w:sz="0" w:space="0" w:color="auto"/>
        <w:bottom w:val="none" w:sz="0" w:space="0" w:color="auto"/>
        <w:right w:val="none" w:sz="0" w:space="0" w:color="auto"/>
      </w:divBdr>
    </w:div>
    <w:div w:id="302003762">
      <w:bodyDiv w:val="1"/>
      <w:marLeft w:val="0"/>
      <w:marRight w:val="0"/>
      <w:marTop w:val="0"/>
      <w:marBottom w:val="0"/>
      <w:divBdr>
        <w:top w:val="none" w:sz="0" w:space="0" w:color="auto"/>
        <w:left w:val="none" w:sz="0" w:space="0" w:color="auto"/>
        <w:bottom w:val="none" w:sz="0" w:space="0" w:color="auto"/>
        <w:right w:val="none" w:sz="0" w:space="0" w:color="auto"/>
      </w:divBdr>
    </w:div>
    <w:div w:id="305546696">
      <w:bodyDiv w:val="1"/>
      <w:marLeft w:val="0"/>
      <w:marRight w:val="0"/>
      <w:marTop w:val="0"/>
      <w:marBottom w:val="0"/>
      <w:divBdr>
        <w:top w:val="none" w:sz="0" w:space="0" w:color="auto"/>
        <w:left w:val="none" w:sz="0" w:space="0" w:color="auto"/>
        <w:bottom w:val="none" w:sz="0" w:space="0" w:color="auto"/>
        <w:right w:val="none" w:sz="0" w:space="0" w:color="auto"/>
      </w:divBdr>
    </w:div>
    <w:div w:id="328489643">
      <w:bodyDiv w:val="1"/>
      <w:marLeft w:val="0"/>
      <w:marRight w:val="0"/>
      <w:marTop w:val="0"/>
      <w:marBottom w:val="0"/>
      <w:divBdr>
        <w:top w:val="none" w:sz="0" w:space="0" w:color="auto"/>
        <w:left w:val="none" w:sz="0" w:space="0" w:color="auto"/>
        <w:bottom w:val="none" w:sz="0" w:space="0" w:color="auto"/>
        <w:right w:val="none" w:sz="0" w:space="0" w:color="auto"/>
      </w:divBdr>
    </w:div>
    <w:div w:id="395127635">
      <w:bodyDiv w:val="1"/>
      <w:marLeft w:val="0"/>
      <w:marRight w:val="0"/>
      <w:marTop w:val="0"/>
      <w:marBottom w:val="0"/>
      <w:divBdr>
        <w:top w:val="none" w:sz="0" w:space="0" w:color="auto"/>
        <w:left w:val="none" w:sz="0" w:space="0" w:color="auto"/>
        <w:bottom w:val="none" w:sz="0" w:space="0" w:color="auto"/>
        <w:right w:val="none" w:sz="0" w:space="0" w:color="auto"/>
      </w:divBdr>
    </w:div>
    <w:div w:id="448356595">
      <w:bodyDiv w:val="1"/>
      <w:marLeft w:val="0"/>
      <w:marRight w:val="0"/>
      <w:marTop w:val="0"/>
      <w:marBottom w:val="0"/>
      <w:divBdr>
        <w:top w:val="none" w:sz="0" w:space="0" w:color="auto"/>
        <w:left w:val="none" w:sz="0" w:space="0" w:color="auto"/>
        <w:bottom w:val="none" w:sz="0" w:space="0" w:color="auto"/>
        <w:right w:val="none" w:sz="0" w:space="0" w:color="auto"/>
      </w:divBdr>
    </w:div>
    <w:div w:id="456533503">
      <w:bodyDiv w:val="1"/>
      <w:marLeft w:val="0"/>
      <w:marRight w:val="0"/>
      <w:marTop w:val="0"/>
      <w:marBottom w:val="0"/>
      <w:divBdr>
        <w:top w:val="none" w:sz="0" w:space="0" w:color="auto"/>
        <w:left w:val="none" w:sz="0" w:space="0" w:color="auto"/>
        <w:bottom w:val="none" w:sz="0" w:space="0" w:color="auto"/>
        <w:right w:val="none" w:sz="0" w:space="0" w:color="auto"/>
      </w:divBdr>
    </w:div>
    <w:div w:id="482741954">
      <w:bodyDiv w:val="1"/>
      <w:marLeft w:val="0"/>
      <w:marRight w:val="0"/>
      <w:marTop w:val="0"/>
      <w:marBottom w:val="0"/>
      <w:divBdr>
        <w:top w:val="none" w:sz="0" w:space="0" w:color="auto"/>
        <w:left w:val="none" w:sz="0" w:space="0" w:color="auto"/>
        <w:bottom w:val="none" w:sz="0" w:space="0" w:color="auto"/>
        <w:right w:val="none" w:sz="0" w:space="0" w:color="auto"/>
      </w:divBdr>
    </w:div>
    <w:div w:id="489254327">
      <w:bodyDiv w:val="1"/>
      <w:marLeft w:val="0"/>
      <w:marRight w:val="0"/>
      <w:marTop w:val="0"/>
      <w:marBottom w:val="0"/>
      <w:divBdr>
        <w:top w:val="none" w:sz="0" w:space="0" w:color="auto"/>
        <w:left w:val="none" w:sz="0" w:space="0" w:color="auto"/>
        <w:bottom w:val="none" w:sz="0" w:space="0" w:color="auto"/>
        <w:right w:val="none" w:sz="0" w:space="0" w:color="auto"/>
      </w:divBdr>
      <w:divsChild>
        <w:div w:id="1311209941">
          <w:marLeft w:val="0"/>
          <w:marRight w:val="0"/>
          <w:marTop w:val="0"/>
          <w:marBottom w:val="0"/>
          <w:divBdr>
            <w:top w:val="none" w:sz="0" w:space="0" w:color="auto"/>
            <w:left w:val="none" w:sz="0" w:space="0" w:color="auto"/>
            <w:bottom w:val="none" w:sz="0" w:space="0" w:color="auto"/>
            <w:right w:val="none" w:sz="0" w:space="0" w:color="auto"/>
          </w:divBdr>
          <w:divsChild>
            <w:div w:id="475142878">
              <w:marLeft w:val="0"/>
              <w:marRight w:val="0"/>
              <w:marTop w:val="0"/>
              <w:marBottom w:val="0"/>
              <w:divBdr>
                <w:top w:val="none" w:sz="0" w:space="0" w:color="auto"/>
                <w:left w:val="none" w:sz="0" w:space="0" w:color="auto"/>
                <w:bottom w:val="none" w:sz="0" w:space="0" w:color="auto"/>
                <w:right w:val="none" w:sz="0" w:space="0" w:color="auto"/>
              </w:divBdr>
              <w:divsChild>
                <w:div w:id="919409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3759975">
      <w:bodyDiv w:val="1"/>
      <w:marLeft w:val="0"/>
      <w:marRight w:val="0"/>
      <w:marTop w:val="0"/>
      <w:marBottom w:val="0"/>
      <w:divBdr>
        <w:top w:val="none" w:sz="0" w:space="0" w:color="auto"/>
        <w:left w:val="none" w:sz="0" w:space="0" w:color="auto"/>
        <w:bottom w:val="none" w:sz="0" w:space="0" w:color="auto"/>
        <w:right w:val="none" w:sz="0" w:space="0" w:color="auto"/>
      </w:divBdr>
    </w:div>
    <w:div w:id="663554740">
      <w:bodyDiv w:val="1"/>
      <w:marLeft w:val="0"/>
      <w:marRight w:val="0"/>
      <w:marTop w:val="0"/>
      <w:marBottom w:val="0"/>
      <w:divBdr>
        <w:top w:val="none" w:sz="0" w:space="0" w:color="auto"/>
        <w:left w:val="none" w:sz="0" w:space="0" w:color="auto"/>
        <w:bottom w:val="none" w:sz="0" w:space="0" w:color="auto"/>
        <w:right w:val="none" w:sz="0" w:space="0" w:color="auto"/>
      </w:divBdr>
    </w:div>
    <w:div w:id="913121867">
      <w:bodyDiv w:val="1"/>
      <w:marLeft w:val="0"/>
      <w:marRight w:val="0"/>
      <w:marTop w:val="0"/>
      <w:marBottom w:val="0"/>
      <w:divBdr>
        <w:top w:val="none" w:sz="0" w:space="0" w:color="auto"/>
        <w:left w:val="none" w:sz="0" w:space="0" w:color="auto"/>
        <w:bottom w:val="none" w:sz="0" w:space="0" w:color="auto"/>
        <w:right w:val="none" w:sz="0" w:space="0" w:color="auto"/>
      </w:divBdr>
    </w:div>
    <w:div w:id="929968228">
      <w:bodyDiv w:val="1"/>
      <w:marLeft w:val="0"/>
      <w:marRight w:val="0"/>
      <w:marTop w:val="0"/>
      <w:marBottom w:val="0"/>
      <w:divBdr>
        <w:top w:val="none" w:sz="0" w:space="0" w:color="auto"/>
        <w:left w:val="none" w:sz="0" w:space="0" w:color="auto"/>
        <w:bottom w:val="none" w:sz="0" w:space="0" w:color="auto"/>
        <w:right w:val="none" w:sz="0" w:space="0" w:color="auto"/>
      </w:divBdr>
    </w:div>
    <w:div w:id="948001958">
      <w:bodyDiv w:val="1"/>
      <w:marLeft w:val="0"/>
      <w:marRight w:val="0"/>
      <w:marTop w:val="0"/>
      <w:marBottom w:val="0"/>
      <w:divBdr>
        <w:top w:val="none" w:sz="0" w:space="0" w:color="auto"/>
        <w:left w:val="none" w:sz="0" w:space="0" w:color="auto"/>
        <w:bottom w:val="none" w:sz="0" w:space="0" w:color="auto"/>
        <w:right w:val="none" w:sz="0" w:space="0" w:color="auto"/>
      </w:divBdr>
    </w:div>
    <w:div w:id="1099528445">
      <w:bodyDiv w:val="1"/>
      <w:marLeft w:val="0"/>
      <w:marRight w:val="0"/>
      <w:marTop w:val="0"/>
      <w:marBottom w:val="0"/>
      <w:divBdr>
        <w:top w:val="none" w:sz="0" w:space="0" w:color="auto"/>
        <w:left w:val="none" w:sz="0" w:space="0" w:color="auto"/>
        <w:bottom w:val="none" w:sz="0" w:space="0" w:color="auto"/>
        <w:right w:val="none" w:sz="0" w:space="0" w:color="auto"/>
      </w:divBdr>
    </w:div>
    <w:div w:id="1206795940">
      <w:bodyDiv w:val="1"/>
      <w:marLeft w:val="0"/>
      <w:marRight w:val="0"/>
      <w:marTop w:val="0"/>
      <w:marBottom w:val="0"/>
      <w:divBdr>
        <w:top w:val="none" w:sz="0" w:space="0" w:color="auto"/>
        <w:left w:val="none" w:sz="0" w:space="0" w:color="auto"/>
        <w:bottom w:val="none" w:sz="0" w:space="0" w:color="auto"/>
        <w:right w:val="none" w:sz="0" w:space="0" w:color="auto"/>
      </w:divBdr>
    </w:div>
    <w:div w:id="1217158278">
      <w:bodyDiv w:val="1"/>
      <w:marLeft w:val="0"/>
      <w:marRight w:val="0"/>
      <w:marTop w:val="0"/>
      <w:marBottom w:val="0"/>
      <w:divBdr>
        <w:top w:val="none" w:sz="0" w:space="0" w:color="auto"/>
        <w:left w:val="none" w:sz="0" w:space="0" w:color="auto"/>
        <w:bottom w:val="none" w:sz="0" w:space="0" w:color="auto"/>
        <w:right w:val="none" w:sz="0" w:space="0" w:color="auto"/>
      </w:divBdr>
    </w:div>
    <w:div w:id="1240024764">
      <w:bodyDiv w:val="1"/>
      <w:marLeft w:val="0"/>
      <w:marRight w:val="0"/>
      <w:marTop w:val="0"/>
      <w:marBottom w:val="0"/>
      <w:divBdr>
        <w:top w:val="none" w:sz="0" w:space="0" w:color="auto"/>
        <w:left w:val="none" w:sz="0" w:space="0" w:color="auto"/>
        <w:bottom w:val="none" w:sz="0" w:space="0" w:color="auto"/>
        <w:right w:val="none" w:sz="0" w:space="0" w:color="auto"/>
      </w:divBdr>
    </w:div>
    <w:div w:id="1395741821">
      <w:bodyDiv w:val="1"/>
      <w:marLeft w:val="0"/>
      <w:marRight w:val="0"/>
      <w:marTop w:val="0"/>
      <w:marBottom w:val="0"/>
      <w:divBdr>
        <w:top w:val="none" w:sz="0" w:space="0" w:color="auto"/>
        <w:left w:val="none" w:sz="0" w:space="0" w:color="auto"/>
        <w:bottom w:val="none" w:sz="0" w:space="0" w:color="auto"/>
        <w:right w:val="none" w:sz="0" w:space="0" w:color="auto"/>
      </w:divBdr>
    </w:div>
    <w:div w:id="1396780942">
      <w:bodyDiv w:val="1"/>
      <w:marLeft w:val="0"/>
      <w:marRight w:val="0"/>
      <w:marTop w:val="0"/>
      <w:marBottom w:val="0"/>
      <w:divBdr>
        <w:top w:val="none" w:sz="0" w:space="0" w:color="auto"/>
        <w:left w:val="none" w:sz="0" w:space="0" w:color="auto"/>
        <w:bottom w:val="none" w:sz="0" w:space="0" w:color="auto"/>
        <w:right w:val="none" w:sz="0" w:space="0" w:color="auto"/>
      </w:divBdr>
    </w:div>
    <w:div w:id="1478954908">
      <w:bodyDiv w:val="1"/>
      <w:marLeft w:val="0"/>
      <w:marRight w:val="0"/>
      <w:marTop w:val="0"/>
      <w:marBottom w:val="0"/>
      <w:divBdr>
        <w:top w:val="none" w:sz="0" w:space="0" w:color="auto"/>
        <w:left w:val="none" w:sz="0" w:space="0" w:color="auto"/>
        <w:bottom w:val="none" w:sz="0" w:space="0" w:color="auto"/>
        <w:right w:val="none" w:sz="0" w:space="0" w:color="auto"/>
      </w:divBdr>
    </w:div>
    <w:div w:id="1485125369">
      <w:bodyDiv w:val="1"/>
      <w:marLeft w:val="0"/>
      <w:marRight w:val="0"/>
      <w:marTop w:val="0"/>
      <w:marBottom w:val="0"/>
      <w:divBdr>
        <w:top w:val="none" w:sz="0" w:space="0" w:color="auto"/>
        <w:left w:val="none" w:sz="0" w:space="0" w:color="auto"/>
        <w:bottom w:val="none" w:sz="0" w:space="0" w:color="auto"/>
        <w:right w:val="none" w:sz="0" w:space="0" w:color="auto"/>
      </w:divBdr>
    </w:div>
    <w:div w:id="1504934784">
      <w:bodyDiv w:val="1"/>
      <w:marLeft w:val="0"/>
      <w:marRight w:val="0"/>
      <w:marTop w:val="0"/>
      <w:marBottom w:val="0"/>
      <w:divBdr>
        <w:top w:val="none" w:sz="0" w:space="0" w:color="auto"/>
        <w:left w:val="none" w:sz="0" w:space="0" w:color="auto"/>
        <w:bottom w:val="none" w:sz="0" w:space="0" w:color="auto"/>
        <w:right w:val="none" w:sz="0" w:space="0" w:color="auto"/>
      </w:divBdr>
    </w:div>
    <w:div w:id="1539929910">
      <w:bodyDiv w:val="1"/>
      <w:marLeft w:val="0"/>
      <w:marRight w:val="0"/>
      <w:marTop w:val="0"/>
      <w:marBottom w:val="0"/>
      <w:divBdr>
        <w:top w:val="none" w:sz="0" w:space="0" w:color="auto"/>
        <w:left w:val="none" w:sz="0" w:space="0" w:color="auto"/>
        <w:bottom w:val="none" w:sz="0" w:space="0" w:color="auto"/>
        <w:right w:val="none" w:sz="0" w:space="0" w:color="auto"/>
      </w:divBdr>
    </w:div>
    <w:div w:id="1542480027">
      <w:bodyDiv w:val="1"/>
      <w:marLeft w:val="0"/>
      <w:marRight w:val="0"/>
      <w:marTop w:val="0"/>
      <w:marBottom w:val="0"/>
      <w:divBdr>
        <w:top w:val="none" w:sz="0" w:space="0" w:color="auto"/>
        <w:left w:val="none" w:sz="0" w:space="0" w:color="auto"/>
        <w:bottom w:val="none" w:sz="0" w:space="0" w:color="auto"/>
        <w:right w:val="none" w:sz="0" w:space="0" w:color="auto"/>
      </w:divBdr>
    </w:div>
    <w:div w:id="1644046969">
      <w:bodyDiv w:val="1"/>
      <w:marLeft w:val="0"/>
      <w:marRight w:val="0"/>
      <w:marTop w:val="0"/>
      <w:marBottom w:val="0"/>
      <w:divBdr>
        <w:top w:val="none" w:sz="0" w:space="0" w:color="auto"/>
        <w:left w:val="none" w:sz="0" w:space="0" w:color="auto"/>
        <w:bottom w:val="none" w:sz="0" w:space="0" w:color="auto"/>
        <w:right w:val="none" w:sz="0" w:space="0" w:color="auto"/>
      </w:divBdr>
    </w:div>
    <w:div w:id="1764299941">
      <w:bodyDiv w:val="1"/>
      <w:marLeft w:val="0"/>
      <w:marRight w:val="0"/>
      <w:marTop w:val="0"/>
      <w:marBottom w:val="0"/>
      <w:divBdr>
        <w:top w:val="none" w:sz="0" w:space="0" w:color="auto"/>
        <w:left w:val="none" w:sz="0" w:space="0" w:color="auto"/>
        <w:bottom w:val="none" w:sz="0" w:space="0" w:color="auto"/>
        <w:right w:val="none" w:sz="0" w:space="0" w:color="auto"/>
      </w:divBdr>
    </w:div>
    <w:div w:id="1894929693">
      <w:bodyDiv w:val="1"/>
      <w:marLeft w:val="0"/>
      <w:marRight w:val="0"/>
      <w:marTop w:val="0"/>
      <w:marBottom w:val="0"/>
      <w:divBdr>
        <w:top w:val="none" w:sz="0" w:space="0" w:color="auto"/>
        <w:left w:val="none" w:sz="0" w:space="0" w:color="auto"/>
        <w:bottom w:val="none" w:sz="0" w:space="0" w:color="auto"/>
        <w:right w:val="none" w:sz="0" w:space="0" w:color="auto"/>
      </w:divBdr>
    </w:div>
    <w:div w:id="2047632705">
      <w:bodyDiv w:val="1"/>
      <w:marLeft w:val="0"/>
      <w:marRight w:val="0"/>
      <w:marTop w:val="0"/>
      <w:marBottom w:val="0"/>
      <w:divBdr>
        <w:top w:val="none" w:sz="0" w:space="0" w:color="auto"/>
        <w:left w:val="none" w:sz="0" w:space="0" w:color="auto"/>
        <w:bottom w:val="none" w:sz="0" w:space="0" w:color="auto"/>
        <w:right w:val="none" w:sz="0" w:space="0" w:color="auto"/>
      </w:divBdr>
    </w:div>
    <w:div w:id="2101834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m.news.cctv.com/2021/01/06/ARTIRR5moe33P2faCXFCXks4210106.shtml"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baijiahao.baidu.com/s?id=1688314189476367095&amp;wfr=spider&amp;for=pc"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baijiahao.baidu.com/s?id=1688314189476367095&amp;wfr=spider&amp;for=pc" TargetMode="External"/><Relationship Id="rId5" Type="http://schemas.openxmlformats.org/officeDocument/2006/relationships/footnotes" Target="footnotes.xml"/><Relationship Id="rId10" Type="http://schemas.openxmlformats.org/officeDocument/2006/relationships/hyperlink" Target="http://www.scio.gov.cn/xwfbh/gssxwfbh/xwfbh/jilin/Document/1698273/1698273.htm" TargetMode="External"/><Relationship Id="rId4" Type="http://schemas.openxmlformats.org/officeDocument/2006/relationships/webSettings" Target="webSettings.xml"/><Relationship Id="rId9" Type="http://schemas.openxmlformats.org/officeDocument/2006/relationships/hyperlink" Target="http://www.scio.gov.cn/xwfbh/gssxwfbh/xwfbh/jilin/Document/1698273/1698273.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B0AD70-5DBD-40C3-90E7-D9657B7559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38</TotalTime>
  <Pages>4</Pages>
  <Words>1137</Words>
  <Characters>648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engmiao</dc:creator>
  <cp:keywords/>
  <dc:description/>
  <cp:lastModifiedBy>Wang, Zengmiao</cp:lastModifiedBy>
  <cp:revision>1646</cp:revision>
  <dcterms:created xsi:type="dcterms:W3CDTF">2021-05-31T13:09:00Z</dcterms:created>
  <dcterms:modified xsi:type="dcterms:W3CDTF">2021-09-03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iosafety-and-health</vt:lpwstr>
  </property>
  <property fmtid="{D5CDD505-2E9C-101B-9397-08002B2CF9AE}" pid="3" name="Mendeley Recent Style Name 0_1">
    <vt:lpwstr>Biosafety and Health</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urrent-gene-therapy</vt:lpwstr>
  </property>
  <property fmtid="{D5CDD505-2E9C-101B-9397-08002B2CF9AE}" pid="9" name="Mendeley Recent Style Name 3_1">
    <vt:lpwstr>Current Gene Therapy</vt:lpwstr>
  </property>
  <property fmtid="{D5CDD505-2E9C-101B-9397-08002B2CF9AE}" pid="10" name="Mendeley Recent Style Id 4_1">
    <vt:lpwstr>http://www.zotero.org/styles/current-pharmaceutical-design</vt:lpwstr>
  </property>
  <property fmtid="{D5CDD505-2E9C-101B-9397-08002B2CF9AE}" pid="11" name="Mendeley Recent Style Name 4_1">
    <vt:lpwstr>Current Pharmaceutical Design</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fc3e0cf-b3a7-308e-b0f1-8b10cd38aa59</vt:lpwstr>
  </property>
  <property fmtid="{D5CDD505-2E9C-101B-9397-08002B2CF9AE}" pid="24" name="Mendeley Citation Style_1">
    <vt:lpwstr>http://www.zotero.org/styles/nature</vt:lpwstr>
  </property>
</Properties>
</file>